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0A543" w14:textId="77777777" w:rsidR="00E84898" w:rsidRDefault="00E84898" w:rsidP="00E84898">
      <w:pPr>
        <w:pStyle w:val="NoSpacing"/>
        <w:jc w:val="center"/>
        <w:rPr>
          <w:b/>
          <w:bCs/>
          <w:sz w:val="28"/>
          <w:szCs w:val="28"/>
          <w:lang w:val="en-US"/>
        </w:rPr>
      </w:pPr>
      <w:r w:rsidRPr="00E84898">
        <w:rPr>
          <w:b/>
          <w:bCs/>
          <w:sz w:val="28"/>
          <w:szCs w:val="28"/>
          <w:lang w:val="en-US"/>
        </w:rPr>
        <w:t>Trajectories of childhood adversity, social welfare dependence in young adulthood and the mediating role of mental health problems: a Danish population-based cohort study</w:t>
      </w:r>
    </w:p>
    <w:p w14:paraId="5FFEBD04" w14:textId="77777777" w:rsidR="00E84898" w:rsidRDefault="00E84898" w:rsidP="00E84898">
      <w:pPr>
        <w:pStyle w:val="NoSpacing"/>
        <w:jc w:val="center"/>
        <w:rPr>
          <w:b/>
          <w:bCs/>
          <w:sz w:val="28"/>
          <w:szCs w:val="28"/>
          <w:lang w:val="en-US"/>
        </w:rPr>
      </w:pPr>
    </w:p>
    <w:p w14:paraId="27C85589" w14:textId="01179505" w:rsidR="00DF2DED" w:rsidRPr="00E84898" w:rsidRDefault="00DF2DED" w:rsidP="00E84898">
      <w:pPr>
        <w:pStyle w:val="NoSpacing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orting Information</w:t>
      </w:r>
    </w:p>
    <w:p w14:paraId="35F918FE" w14:textId="77777777" w:rsidR="00E84898" w:rsidRDefault="00E84898" w:rsidP="00876752">
      <w:pPr>
        <w:keepNext/>
        <w:keepLines/>
        <w:spacing w:before="240" w:after="240" w:line="256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06800D9E" w14:textId="2AF775DB" w:rsidR="00876752" w:rsidRPr="00662CF1" w:rsidRDefault="00D371D4" w:rsidP="00876752">
      <w:pPr>
        <w:keepNext/>
        <w:keepLines/>
        <w:spacing w:before="240" w:after="240" w:line="256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Appendix</w:t>
      </w:r>
      <w:r w:rsidR="00F23EA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 S1</w:t>
      </w:r>
      <w:r w:rsidR="00876752" w:rsidRPr="00662CF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. </w:t>
      </w:r>
      <w:r w:rsidR="00876752" w:rsidRPr="00DD3940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Group-based multi-trajectory model</w:t>
      </w:r>
    </w:p>
    <w:p w14:paraId="6BEC1FC7" w14:textId="2EA1F697" w:rsidR="00560125" w:rsidRPr="00AC3ADB" w:rsidRDefault="00854926" w:rsidP="00876752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The trajectories of childhood adversity were originally derived using a group-based </w:t>
      </w:r>
      <w:r w:rsidR="00876752"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multi-trajectory </w:t>
      </w:r>
      <w:r w:rsidR="00C8259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modelling (Nagin, Jones, Passos &amp; Tremblay, 2018). </w:t>
      </w:r>
      <w:r w:rsidR="00AC3AD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>The Stata package TRAJ was used to</w:t>
      </w:r>
      <w:r w:rsidR="00876752"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 fit group-based multi-trajectory models using zero-inflated Poisson regressions that </w:t>
      </w:r>
      <w:proofErr w:type="gramStart"/>
      <w:r w:rsidR="00876752"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>models</w:t>
      </w:r>
      <w:proofErr w:type="gramEnd"/>
      <w:r w:rsidR="00876752"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 the trajectories with a cubic function of age. The model yields a probability for </w:t>
      </w:r>
      <w:proofErr w:type="gramStart"/>
      <w:r w:rsidR="00876752"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>each individual</w:t>
      </w:r>
      <w:proofErr w:type="gramEnd"/>
      <w:r w:rsidR="00876752"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 of being in each trajectory group.</w:t>
      </w:r>
      <w:r w:rsidR="00F2423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 Average posterior probabilities in the original sample were </w:t>
      </w:r>
      <w:r w:rsidR="0056012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>0.92 (</w:t>
      </w:r>
      <w:r w:rsidR="00CA3A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SD = </w:t>
      </w:r>
      <w:r w:rsidR="0056012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>0.18)</w:t>
      </w:r>
      <w:r w:rsidR="00CA3A0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 for the low adversity group, 0.82 (SD = 0.17) for the early life material deprivation group, 0.89 (SD = 0.16) for the persistent material deprivation group</w:t>
      </w:r>
      <w:r w:rsidR="000E4FF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>, 0.83 (SD = 0.18) for the loss or threat of loss group, and 0.94 (SD = 0.13) for the high adversity group.</w:t>
      </w:r>
    </w:p>
    <w:p w14:paraId="3145D2FA" w14:textId="360EED46" w:rsidR="006D69BB" w:rsidRDefault="00876752" w:rsidP="00876752">
      <w:pPr>
        <w:spacing w:after="200" w:line="276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</w:pPr>
      <w:r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Due to computational issues with large data, </w:t>
      </w:r>
      <w:r w:rsidR="00AC3AD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a 2-stage approach was </w:t>
      </w:r>
      <w:r w:rsidR="00ED44D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used: </w:t>
      </w:r>
      <w:r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>First, a model</w:t>
      </w:r>
      <w:r w:rsidR="00ED44D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 was fitted</w:t>
      </w:r>
      <w:r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 based on a random sample of 50,000 individuals</w:t>
      </w:r>
      <w:r w:rsidR="00ED44D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. Second, the </w:t>
      </w:r>
      <w:r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estimated probabilities of being in each trajectory group </w:t>
      </w:r>
      <w:r w:rsidR="006D69B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were then used to assign all individuals in the full cohort to their most likely trajectory group. </w:t>
      </w:r>
      <w:r w:rsidRPr="008767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To assess the consistency of estimating the model on a sub-sample, </w:t>
      </w:r>
      <w:r w:rsidR="006D69B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the procedure was performed on 5 random samples of 50000 individuals. Each of these </w:t>
      </w:r>
      <w:r w:rsidR="00891F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t xml:space="preserve">returned five almost identical models. </w:t>
      </w:r>
    </w:p>
    <w:p w14:paraId="181B5BD7" w14:textId="00EE3ACF" w:rsidR="00FA3E6B" w:rsidRPr="005D29D5" w:rsidRDefault="00147DA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</w:pPr>
      <w:r w:rsidRPr="003F760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a-DK"/>
          <w14:ligatures w14:val="none"/>
        </w:rPr>
        <w:br w:type="page"/>
      </w:r>
      <w:r w:rsidR="006057D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lastRenderedPageBreak/>
        <w:t>Appendix</w:t>
      </w:r>
      <w:r w:rsidR="00F23EA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 S2</w:t>
      </w:r>
      <w:r w:rsidR="00F23EAD" w:rsidRPr="00662CF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. </w:t>
      </w:r>
      <w:r w:rsidR="00A14B2C" w:rsidRPr="00DD3940">
        <w:rPr>
          <w:rFonts w:ascii="Times New Roman" w:hAnsi="Times New Roman" w:cs="Times New Roman"/>
          <w:sz w:val="24"/>
          <w:szCs w:val="24"/>
          <w:lang w:val="en-US"/>
        </w:rPr>
        <w:t>Overview included diagnoses and prescriptions</w:t>
      </w:r>
    </w:p>
    <w:p w14:paraId="091BC396" w14:textId="2DE3010E" w:rsidR="00A14B2C" w:rsidRPr="005B6D17" w:rsidRDefault="00A14B2C" w:rsidP="00A14B2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B6D17">
        <w:rPr>
          <w:rFonts w:ascii="Times New Roman" w:hAnsi="Times New Roman" w:cs="Times New Roman"/>
          <w:b/>
          <w:bCs/>
          <w:sz w:val="20"/>
          <w:szCs w:val="20"/>
          <w:lang w:val="en-US"/>
        </w:rPr>
        <w:t>ICD-10 codes:</w:t>
      </w:r>
    </w:p>
    <w:p w14:paraId="36ACB2EF" w14:textId="77777777" w:rsidR="00A14B2C" w:rsidRPr="00267F7D" w:rsidRDefault="00A14B2C" w:rsidP="00A14B2C">
      <w:pPr>
        <w:pStyle w:val="NoSpacing"/>
        <w:rPr>
          <w:rFonts w:ascii="Times New Roman" w:hAnsi="Times New Roman" w:cs="Times New Roman"/>
          <w:lang w:val="en-US"/>
        </w:rPr>
      </w:pPr>
      <w:r w:rsidRPr="005B6D17">
        <w:rPr>
          <w:rFonts w:ascii="Times New Roman" w:hAnsi="Times New Roman" w:cs="Times New Roman"/>
          <w:sz w:val="20"/>
          <w:szCs w:val="20"/>
          <w:lang w:val="en-US"/>
        </w:rPr>
        <w:t>F10-F19.9 (Mental and behavioural disorders due to psychoactive substance use)</w:t>
      </w:r>
      <w:r w:rsidRPr="005B6D17">
        <w:rPr>
          <w:rFonts w:ascii="Times New Roman" w:hAnsi="Times New Roman" w:cs="Times New Roman"/>
          <w:sz w:val="20"/>
          <w:szCs w:val="20"/>
          <w:lang w:val="en-US"/>
        </w:rPr>
        <w:br/>
        <w:t>F20-F29 (Schizophrenia, Schizotypal, delusional, and other non-mood psychotic disorders)</w:t>
      </w:r>
      <w:r w:rsidRPr="005B6D17">
        <w:rPr>
          <w:rFonts w:ascii="Times New Roman" w:hAnsi="Times New Roman" w:cs="Times New Roman"/>
          <w:sz w:val="20"/>
          <w:szCs w:val="20"/>
          <w:lang w:val="en-US"/>
        </w:rPr>
        <w:br/>
        <w:t>F30-F31.9, F32-F34.0 and F38-F39 (Mood [Affective] disorders)</w:t>
      </w:r>
      <w:r w:rsidRPr="005B6D17">
        <w:rPr>
          <w:rFonts w:ascii="Times New Roman" w:hAnsi="Times New Roman" w:cs="Times New Roman"/>
          <w:sz w:val="20"/>
          <w:szCs w:val="20"/>
          <w:lang w:val="en-US"/>
        </w:rPr>
        <w:br/>
        <w:t xml:space="preserve">F40-F48.9 (Anxiety, dissociative, stress-related, somatoform and other non-psychotic mental disorders </w:t>
      </w:r>
      <w:r w:rsidRPr="005B6D17">
        <w:rPr>
          <w:rFonts w:ascii="Times New Roman" w:hAnsi="Times New Roman" w:cs="Times New Roman"/>
          <w:sz w:val="20"/>
          <w:szCs w:val="20"/>
          <w:lang w:val="en-US"/>
        </w:rPr>
        <w:br/>
        <w:t>F50-F51.9 (Behavioral syndromes associated with physiological disturbances and physical factors)</w:t>
      </w:r>
      <w:r w:rsidRPr="005B6D17">
        <w:rPr>
          <w:rFonts w:ascii="Times New Roman" w:hAnsi="Times New Roman" w:cs="Times New Roman"/>
          <w:sz w:val="20"/>
          <w:szCs w:val="20"/>
          <w:lang w:val="en-US"/>
        </w:rPr>
        <w:br/>
        <w:t>F60-F61 (Disorders of adult personality and behavior)</w:t>
      </w:r>
      <w:r w:rsidRPr="00267F7D">
        <w:rPr>
          <w:rFonts w:ascii="Times New Roman" w:hAnsi="Times New Roman" w:cs="Times New Roman"/>
          <w:lang w:val="en-US"/>
        </w:rPr>
        <w:br/>
      </w:r>
      <w:r w:rsidRPr="00267F7D">
        <w:rPr>
          <w:rFonts w:ascii="Times New Roman" w:hAnsi="Times New Roman" w:cs="Times New Roman"/>
          <w:lang w:val="en-US"/>
        </w:rPr>
        <w:br/>
      </w:r>
      <w:r w:rsidRPr="005B6D17">
        <w:rPr>
          <w:rFonts w:ascii="Times New Roman" w:hAnsi="Times New Roman" w:cs="Times New Roman"/>
          <w:b/>
          <w:bCs/>
          <w:sz w:val="20"/>
          <w:szCs w:val="20"/>
          <w:lang w:val="en-US"/>
        </w:rPr>
        <w:t>Medication (ATC groups):</w:t>
      </w:r>
    </w:p>
    <w:p w14:paraId="5FDAFE80" w14:textId="77777777" w:rsidR="00A14B2C" w:rsidRPr="00267F7D" w:rsidRDefault="00A14B2C" w:rsidP="00A14B2C">
      <w:pPr>
        <w:pStyle w:val="NoSpacing"/>
        <w:rPr>
          <w:rFonts w:ascii="Times New Roman" w:hAnsi="Times New Roman" w:cs="Times New Roman"/>
          <w:lang w:val="en-US"/>
        </w:rPr>
      </w:pPr>
    </w:p>
    <w:p w14:paraId="615E0406" w14:textId="6160F670" w:rsidR="00A14B2C" w:rsidRPr="005B6D17" w:rsidRDefault="00A14B2C" w:rsidP="00A14B2C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B6D17">
        <w:rPr>
          <w:rFonts w:ascii="Times New Roman" w:hAnsi="Times New Roman" w:cs="Times New Roman"/>
          <w:sz w:val="20"/>
          <w:szCs w:val="20"/>
          <w:lang w:val="en-US"/>
        </w:rPr>
        <w:t>N05A (Antipsychotics)</w:t>
      </w:r>
    </w:p>
    <w:p w14:paraId="7EE53921" w14:textId="77777777" w:rsidR="00A14B2C" w:rsidRPr="005B6D17" w:rsidRDefault="00A14B2C" w:rsidP="00A14B2C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B6D17">
        <w:rPr>
          <w:rFonts w:ascii="Times New Roman" w:hAnsi="Times New Roman" w:cs="Times New Roman"/>
          <w:sz w:val="20"/>
          <w:szCs w:val="20"/>
          <w:lang w:val="en-US"/>
        </w:rPr>
        <w:t>N0BA (Anxiolytics) except for N0BA (Benzodiazepine derivatives)</w:t>
      </w:r>
      <w:r w:rsidRPr="005B6D17">
        <w:rPr>
          <w:rFonts w:ascii="Times New Roman" w:hAnsi="Times New Roman" w:cs="Times New Roman"/>
          <w:sz w:val="20"/>
          <w:szCs w:val="20"/>
          <w:lang w:val="en-US"/>
        </w:rPr>
        <w:br/>
        <w:t>N06A (Antidepressants)</w:t>
      </w:r>
      <w:r w:rsidRPr="005B6D17">
        <w:rPr>
          <w:rFonts w:ascii="Times New Roman" w:hAnsi="Times New Roman" w:cs="Times New Roman"/>
          <w:sz w:val="20"/>
          <w:szCs w:val="20"/>
          <w:lang w:val="en-US"/>
        </w:rPr>
        <w:br/>
        <w:t>N05AN (Lithium)</w:t>
      </w:r>
    </w:p>
    <w:p w14:paraId="5A7A90DD" w14:textId="29B77A8D" w:rsidR="00A14B2C" w:rsidRPr="005B6D17" w:rsidRDefault="00A14B2C" w:rsidP="00A14B2C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B6D17">
        <w:rPr>
          <w:rFonts w:ascii="Times New Roman" w:hAnsi="Times New Roman" w:cs="Times New Roman"/>
          <w:sz w:val="20"/>
          <w:szCs w:val="20"/>
          <w:lang w:val="en-US"/>
        </w:rPr>
        <w:t xml:space="preserve">N07BB (Alcohol dependence medication) </w:t>
      </w:r>
    </w:p>
    <w:p w14:paraId="46A9DBE4" w14:textId="20DD07A2" w:rsidR="00A14B2C" w:rsidRPr="005B6D17" w:rsidRDefault="00A14B2C" w:rsidP="00A14B2C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B6D17">
        <w:rPr>
          <w:rFonts w:ascii="Times New Roman" w:hAnsi="Times New Roman" w:cs="Times New Roman"/>
          <w:sz w:val="20"/>
          <w:szCs w:val="20"/>
          <w:lang w:val="en-US"/>
        </w:rPr>
        <w:t>N07BC (Opiod dependence medication)</w:t>
      </w:r>
    </w:p>
    <w:p w14:paraId="3FCFF6E9" w14:textId="77777777" w:rsidR="00A14B2C" w:rsidRDefault="00A14B2C">
      <w:pPr>
        <w:rPr>
          <w:sz w:val="20"/>
          <w:szCs w:val="20"/>
          <w:lang w:val="en-US"/>
        </w:rPr>
      </w:pPr>
    </w:p>
    <w:p w14:paraId="62A6C107" w14:textId="66CC8B35" w:rsidR="00823F5D" w:rsidRPr="00823F5D" w:rsidRDefault="00290ECE">
      <w:pPr>
        <w:rPr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Table S1</w:t>
      </w:r>
      <w:r w:rsidR="00823F5D" w:rsidRPr="00823F5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. </w:t>
      </w:r>
      <w:r w:rsidR="00823F5D" w:rsidRPr="00DD3940">
        <w:rPr>
          <w:rFonts w:ascii="Times New Roman" w:hAnsi="Times New Roman" w:cs="Times New Roman"/>
          <w:sz w:val="24"/>
          <w:szCs w:val="24"/>
          <w:lang w:val="en-US"/>
        </w:rPr>
        <w:t>Descriptive statistics of diagnoses and psychotropic medication usage across childhood adversity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5619E" w14:paraId="710854E0" w14:textId="77777777" w:rsidTr="0015619E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7804E70" w14:textId="4A664CC4" w:rsidR="0015619E" w:rsidRPr="005D29D5" w:rsidRDefault="0015619E" w:rsidP="001561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09504B9" w14:textId="77777777" w:rsidR="0015619E" w:rsidRPr="005D29D5" w:rsidRDefault="0015619E" w:rsidP="00156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</w:rPr>
              <w:t>Low adversity</w:t>
            </w:r>
          </w:p>
          <w:p w14:paraId="604DDA2E" w14:textId="5FE3003A" w:rsidR="0015619E" w:rsidRPr="005D29D5" w:rsidRDefault="0015619E" w:rsidP="001561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</w:rPr>
              <w:t>N = 297,43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6354D40" w14:textId="77777777" w:rsidR="0015619E" w:rsidRPr="005D29D5" w:rsidRDefault="0015619E" w:rsidP="00156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life material deprivation</w:t>
            </w:r>
          </w:p>
          <w:p w14:paraId="25B7F918" w14:textId="45E13C62" w:rsidR="0015619E" w:rsidRPr="005D29D5" w:rsidRDefault="0015619E" w:rsidP="001561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39,67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58482A0" w14:textId="77777777" w:rsidR="0015619E" w:rsidRPr="005D29D5" w:rsidRDefault="0015619E" w:rsidP="00156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</w:rPr>
              <w:t>Persistent material deprivation</w:t>
            </w:r>
          </w:p>
          <w:p w14:paraId="1DDBD427" w14:textId="77942A6F" w:rsidR="0015619E" w:rsidRPr="005D29D5" w:rsidRDefault="0015619E" w:rsidP="001561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</w:rPr>
              <w:t>N = 106,44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633ED34" w14:textId="77777777" w:rsidR="0015619E" w:rsidRPr="005D29D5" w:rsidRDefault="0015619E" w:rsidP="00156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r threat of loss</w:t>
            </w:r>
          </w:p>
          <w:p w14:paraId="1566AC1F" w14:textId="411FD03D" w:rsidR="0015619E" w:rsidRPr="005D29D5" w:rsidRDefault="0015619E" w:rsidP="001561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7,968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24E7E70" w14:textId="77777777" w:rsidR="0015619E" w:rsidRPr="005D29D5" w:rsidRDefault="0015619E" w:rsidP="001561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</w:rPr>
              <w:t>High adversity</w:t>
            </w:r>
          </w:p>
          <w:p w14:paraId="1EE5CD79" w14:textId="18553E45" w:rsidR="0015619E" w:rsidRPr="005D29D5" w:rsidRDefault="0015619E" w:rsidP="001561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</w:rPr>
              <w:t>N = 22,115</w:t>
            </w:r>
          </w:p>
        </w:tc>
      </w:tr>
      <w:tr w:rsidR="00634070" w14:paraId="5A75FF58" w14:textId="77777777" w:rsidTr="00A20A0E">
        <w:tc>
          <w:tcPr>
            <w:tcW w:w="1502" w:type="dxa"/>
            <w:tcBorders>
              <w:top w:val="single" w:sz="4" w:space="0" w:color="auto"/>
            </w:tcBorders>
          </w:tcPr>
          <w:p w14:paraId="67ACFEDF" w14:textId="4E567F3B" w:rsidR="00634070" w:rsidRPr="005D29D5" w:rsidRDefault="00D835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e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2BAA79F" w14:textId="77777777" w:rsidR="00634070" w:rsidRPr="005D29D5" w:rsidRDefault="0063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DBD6D34" w14:textId="77777777" w:rsidR="00634070" w:rsidRPr="005D29D5" w:rsidRDefault="0063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7135A33" w14:textId="77777777" w:rsidR="00634070" w:rsidRPr="005D29D5" w:rsidRDefault="0063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C784F89" w14:textId="77777777" w:rsidR="00634070" w:rsidRPr="005D29D5" w:rsidRDefault="0063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E902205" w14:textId="77777777" w:rsidR="00634070" w:rsidRPr="005D29D5" w:rsidRDefault="006340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4070" w14:paraId="2BFC508E" w14:textId="77777777" w:rsidTr="00A20A0E">
        <w:tc>
          <w:tcPr>
            <w:tcW w:w="1502" w:type="dxa"/>
          </w:tcPr>
          <w:p w14:paraId="7BD1B186" w14:textId="01D622DA" w:rsidR="00634070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</w:t>
            </w:r>
          </w:p>
        </w:tc>
        <w:tc>
          <w:tcPr>
            <w:tcW w:w="1502" w:type="dxa"/>
          </w:tcPr>
          <w:p w14:paraId="36946AB9" w14:textId="161A046C" w:rsidR="00634070" w:rsidRPr="005D29D5" w:rsidRDefault="000312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73</w:t>
            </w:r>
          </w:p>
        </w:tc>
        <w:tc>
          <w:tcPr>
            <w:tcW w:w="1503" w:type="dxa"/>
          </w:tcPr>
          <w:p w14:paraId="76CF1D96" w14:textId="093C2C81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74</w:t>
            </w:r>
          </w:p>
        </w:tc>
        <w:tc>
          <w:tcPr>
            <w:tcW w:w="1503" w:type="dxa"/>
          </w:tcPr>
          <w:p w14:paraId="02AEF04B" w14:textId="797DB20E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38</w:t>
            </w:r>
          </w:p>
        </w:tc>
        <w:tc>
          <w:tcPr>
            <w:tcW w:w="1503" w:type="dxa"/>
          </w:tcPr>
          <w:p w14:paraId="0C4516D6" w14:textId="636B5053" w:rsidR="00634070" w:rsidRPr="005D29D5" w:rsidRDefault="002E4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8</w:t>
            </w:r>
          </w:p>
        </w:tc>
        <w:tc>
          <w:tcPr>
            <w:tcW w:w="1503" w:type="dxa"/>
          </w:tcPr>
          <w:p w14:paraId="5189BBF4" w14:textId="6E0CD548" w:rsidR="00634070" w:rsidRPr="005D29D5" w:rsidRDefault="002656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26</w:t>
            </w:r>
          </w:p>
        </w:tc>
      </w:tr>
      <w:tr w:rsidR="00634070" w14:paraId="79ED59F9" w14:textId="77777777" w:rsidTr="00A20A0E">
        <w:tc>
          <w:tcPr>
            <w:tcW w:w="1502" w:type="dxa"/>
          </w:tcPr>
          <w:p w14:paraId="09AB28BD" w14:textId="1D20EC8A" w:rsidR="00634070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1502" w:type="dxa"/>
          </w:tcPr>
          <w:p w14:paraId="06468346" w14:textId="77EE0CA2" w:rsidR="00634070" w:rsidRPr="005D29D5" w:rsidRDefault="00873A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75</w:t>
            </w:r>
          </w:p>
        </w:tc>
        <w:tc>
          <w:tcPr>
            <w:tcW w:w="1503" w:type="dxa"/>
          </w:tcPr>
          <w:p w14:paraId="5A26D923" w14:textId="20BC5999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65</w:t>
            </w:r>
          </w:p>
        </w:tc>
        <w:tc>
          <w:tcPr>
            <w:tcW w:w="1503" w:type="dxa"/>
          </w:tcPr>
          <w:p w14:paraId="1F650336" w14:textId="66DA29CF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72</w:t>
            </w:r>
          </w:p>
        </w:tc>
        <w:tc>
          <w:tcPr>
            <w:tcW w:w="1503" w:type="dxa"/>
          </w:tcPr>
          <w:p w14:paraId="0138ECE3" w14:textId="3FA70ACC" w:rsidR="00634070" w:rsidRPr="005D29D5" w:rsidRDefault="002E4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3</w:t>
            </w:r>
          </w:p>
        </w:tc>
        <w:tc>
          <w:tcPr>
            <w:tcW w:w="1503" w:type="dxa"/>
          </w:tcPr>
          <w:p w14:paraId="7FE471C4" w14:textId="7EA1FD45" w:rsidR="00634070" w:rsidRPr="005D29D5" w:rsidRDefault="002656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8</w:t>
            </w:r>
          </w:p>
        </w:tc>
      </w:tr>
      <w:tr w:rsidR="00634070" w14:paraId="27C499B4" w14:textId="77777777" w:rsidTr="00A20A0E">
        <w:tc>
          <w:tcPr>
            <w:tcW w:w="1502" w:type="dxa"/>
          </w:tcPr>
          <w:p w14:paraId="21A18EE2" w14:textId="2F1574EF" w:rsidR="00634070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1502" w:type="dxa"/>
          </w:tcPr>
          <w:p w14:paraId="4DF33D75" w14:textId="00C9C7AD" w:rsidR="00634070" w:rsidRPr="005D29D5" w:rsidRDefault="00873A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07</w:t>
            </w:r>
          </w:p>
        </w:tc>
        <w:tc>
          <w:tcPr>
            <w:tcW w:w="1503" w:type="dxa"/>
          </w:tcPr>
          <w:p w14:paraId="078984AE" w14:textId="1AE53A65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92</w:t>
            </w:r>
          </w:p>
        </w:tc>
        <w:tc>
          <w:tcPr>
            <w:tcW w:w="1503" w:type="dxa"/>
          </w:tcPr>
          <w:p w14:paraId="41B3AC27" w14:textId="5B9006E0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3</w:t>
            </w:r>
          </w:p>
        </w:tc>
        <w:tc>
          <w:tcPr>
            <w:tcW w:w="1503" w:type="dxa"/>
          </w:tcPr>
          <w:p w14:paraId="24E01CB3" w14:textId="7C53F004" w:rsidR="00634070" w:rsidRPr="005D29D5" w:rsidRDefault="002E4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9</w:t>
            </w:r>
          </w:p>
        </w:tc>
        <w:tc>
          <w:tcPr>
            <w:tcW w:w="1503" w:type="dxa"/>
          </w:tcPr>
          <w:p w14:paraId="44B9D246" w14:textId="49496583" w:rsidR="00634070" w:rsidRPr="005D29D5" w:rsidRDefault="002656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0</w:t>
            </w:r>
          </w:p>
        </w:tc>
      </w:tr>
      <w:tr w:rsidR="00634070" w14:paraId="5D2679D5" w14:textId="77777777" w:rsidTr="00A20A0E">
        <w:tc>
          <w:tcPr>
            <w:tcW w:w="1502" w:type="dxa"/>
          </w:tcPr>
          <w:p w14:paraId="3C4952CD" w14:textId="25948DA4" w:rsidR="00634070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4</w:t>
            </w:r>
          </w:p>
        </w:tc>
        <w:tc>
          <w:tcPr>
            <w:tcW w:w="1502" w:type="dxa"/>
          </w:tcPr>
          <w:p w14:paraId="63FA5617" w14:textId="699D56E1" w:rsidR="00634070" w:rsidRPr="005D29D5" w:rsidRDefault="00873A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32</w:t>
            </w:r>
          </w:p>
        </w:tc>
        <w:tc>
          <w:tcPr>
            <w:tcW w:w="1503" w:type="dxa"/>
          </w:tcPr>
          <w:p w14:paraId="15C5A579" w14:textId="6FF73B7C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90</w:t>
            </w:r>
          </w:p>
        </w:tc>
        <w:tc>
          <w:tcPr>
            <w:tcW w:w="1503" w:type="dxa"/>
          </w:tcPr>
          <w:p w14:paraId="5A69C2C3" w14:textId="2DE8C2EB" w:rsidR="00634070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44</w:t>
            </w:r>
          </w:p>
        </w:tc>
        <w:tc>
          <w:tcPr>
            <w:tcW w:w="1503" w:type="dxa"/>
          </w:tcPr>
          <w:p w14:paraId="26618856" w14:textId="4342A6C4" w:rsidR="00634070" w:rsidRPr="005D29D5" w:rsidRDefault="002E4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4</w:t>
            </w:r>
          </w:p>
        </w:tc>
        <w:tc>
          <w:tcPr>
            <w:tcW w:w="1503" w:type="dxa"/>
          </w:tcPr>
          <w:p w14:paraId="06B80863" w14:textId="3AE46BC2" w:rsidR="00634070" w:rsidRPr="005D29D5" w:rsidRDefault="002656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2</w:t>
            </w:r>
          </w:p>
        </w:tc>
      </w:tr>
      <w:tr w:rsidR="00D83515" w14:paraId="604CB85A" w14:textId="77777777" w:rsidTr="00A20A0E">
        <w:tc>
          <w:tcPr>
            <w:tcW w:w="1502" w:type="dxa"/>
          </w:tcPr>
          <w:p w14:paraId="5C9E5FD3" w14:textId="112223E0" w:rsidR="00D83515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5</w:t>
            </w:r>
          </w:p>
        </w:tc>
        <w:tc>
          <w:tcPr>
            <w:tcW w:w="1502" w:type="dxa"/>
          </w:tcPr>
          <w:p w14:paraId="42CF1890" w14:textId="57161627" w:rsidR="00D83515" w:rsidRPr="005D29D5" w:rsidRDefault="00873A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91</w:t>
            </w:r>
          </w:p>
        </w:tc>
        <w:tc>
          <w:tcPr>
            <w:tcW w:w="1503" w:type="dxa"/>
          </w:tcPr>
          <w:p w14:paraId="1DEE3045" w14:textId="4DB05055" w:rsidR="00D83515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8</w:t>
            </w:r>
          </w:p>
        </w:tc>
        <w:tc>
          <w:tcPr>
            <w:tcW w:w="1503" w:type="dxa"/>
          </w:tcPr>
          <w:p w14:paraId="55BE8661" w14:textId="61A4AD0A" w:rsidR="00D83515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7</w:t>
            </w:r>
          </w:p>
        </w:tc>
        <w:tc>
          <w:tcPr>
            <w:tcW w:w="1503" w:type="dxa"/>
          </w:tcPr>
          <w:p w14:paraId="093623BD" w14:textId="3FA163FA" w:rsidR="00D83515" w:rsidRPr="005D29D5" w:rsidRDefault="002E4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3</w:t>
            </w:r>
          </w:p>
        </w:tc>
        <w:tc>
          <w:tcPr>
            <w:tcW w:w="1503" w:type="dxa"/>
          </w:tcPr>
          <w:p w14:paraId="7D05BDBB" w14:textId="54D828BC" w:rsidR="00D83515" w:rsidRPr="005D29D5" w:rsidRDefault="002656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0</w:t>
            </w:r>
          </w:p>
        </w:tc>
      </w:tr>
      <w:tr w:rsidR="00D83515" w14:paraId="4BFFC2F0" w14:textId="77777777" w:rsidTr="00A20A0E">
        <w:tc>
          <w:tcPr>
            <w:tcW w:w="1502" w:type="dxa"/>
          </w:tcPr>
          <w:p w14:paraId="2AB99CDE" w14:textId="0FF3B6D8" w:rsidR="00D83515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6</w:t>
            </w:r>
          </w:p>
        </w:tc>
        <w:tc>
          <w:tcPr>
            <w:tcW w:w="1502" w:type="dxa"/>
          </w:tcPr>
          <w:p w14:paraId="2DC3BA4E" w14:textId="57D5885E" w:rsidR="00D83515" w:rsidRPr="005D29D5" w:rsidRDefault="00873A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2</w:t>
            </w:r>
          </w:p>
        </w:tc>
        <w:tc>
          <w:tcPr>
            <w:tcW w:w="1503" w:type="dxa"/>
          </w:tcPr>
          <w:p w14:paraId="48CF0B04" w14:textId="56E677B9" w:rsidR="00D83515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0</w:t>
            </w:r>
          </w:p>
        </w:tc>
        <w:tc>
          <w:tcPr>
            <w:tcW w:w="1503" w:type="dxa"/>
          </w:tcPr>
          <w:p w14:paraId="49E679A3" w14:textId="7EF947E8" w:rsidR="00D83515" w:rsidRPr="005D29D5" w:rsidRDefault="00400B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82</w:t>
            </w:r>
          </w:p>
        </w:tc>
        <w:tc>
          <w:tcPr>
            <w:tcW w:w="1503" w:type="dxa"/>
          </w:tcPr>
          <w:p w14:paraId="29D52C3F" w14:textId="61FF7AF8" w:rsidR="00D83515" w:rsidRPr="005D29D5" w:rsidRDefault="002E4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83</w:t>
            </w:r>
          </w:p>
        </w:tc>
        <w:tc>
          <w:tcPr>
            <w:tcW w:w="1503" w:type="dxa"/>
          </w:tcPr>
          <w:p w14:paraId="720F320B" w14:textId="23FEAE90" w:rsidR="00D83515" w:rsidRPr="005D29D5" w:rsidRDefault="002656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4</w:t>
            </w:r>
          </w:p>
        </w:tc>
      </w:tr>
      <w:tr w:rsidR="00D83515" w14:paraId="5092693B" w14:textId="77777777" w:rsidTr="00A20A0E">
        <w:tc>
          <w:tcPr>
            <w:tcW w:w="1502" w:type="dxa"/>
          </w:tcPr>
          <w:p w14:paraId="5F4B3FB6" w14:textId="632719C2" w:rsidR="00D83515" w:rsidRPr="005D29D5" w:rsidRDefault="00D835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502" w:type="dxa"/>
          </w:tcPr>
          <w:p w14:paraId="64D80B7F" w14:textId="77777777" w:rsidR="00D83515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</w:tcPr>
          <w:p w14:paraId="4F3DF3EF" w14:textId="77777777" w:rsidR="00D83515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</w:tcPr>
          <w:p w14:paraId="16C3E7C7" w14:textId="77777777" w:rsidR="00D83515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</w:tcPr>
          <w:p w14:paraId="749F697F" w14:textId="77777777" w:rsidR="00D83515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</w:tcPr>
          <w:p w14:paraId="229F33C9" w14:textId="77777777" w:rsidR="00D83515" w:rsidRPr="005D29D5" w:rsidRDefault="00D835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515" w14:paraId="05A33D41" w14:textId="77777777" w:rsidTr="00A20A0E">
        <w:tc>
          <w:tcPr>
            <w:tcW w:w="1502" w:type="dxa"/>
          </w:tcPr>
          <w:p w14:paraId="4FC99202" w14:textId="6F5DE2C4" w:rsidR="00D83515" w:rsidRPr="005D29D5" w:rsidRDefault="0083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A</w:t>
            </w:r>
          </w:p>
        </w:tc>
        <w:tc>
          <w:tcPr>
            <w:tcW w:w="1502" w:type="dxa"/>
          </w:tcPr>
          <w:p w14:paraId="02F341BA" w14:textId="2F900D7C" w:rsidR="00D83515" w:rsidRPr="005D29D5" w:rsidRDefault="004E1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89</w:t>
            </w:r>
          </w:p>
        </w:tc>
        <w:tc>
          <w:tcPr>
            <w:tcW w:w="1503" w:type="dxa"/>
          </w:tcPr>
          <w:p w14:paraId="492D3EBB" w14:textId="31F92A31" w:rsidR="00D83515" w:rsidRPr="005D29D5" w:rsidRDefault="004E1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40</w:t>
            </w:r>
          </w:p>
        </w:tc>
        <w:tc>
          <w:tcPr>
            <w:tcW w:w="1503" w:type="dxa"/>
          </w:tcPr>
          <w:p w14:paraId="67CC74AF" w14:textId="7A14230B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03</w:t>
            </w:r>
          </w:p>
        </w:tc>
        <w:tc>
          <w:tcPr>
            <w:tcW w:w="1503" w:type="dxa"/>
          </w:tcPr>
          <w:p w14:paraId="29A54BDF" w14:textId="3A1ABA1A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5</w:t>
            </w:r>
          </w:p>
        </w:tc>
        <w:tc>
          <w:tcPr>
            <w:tcW w:w="1503" w:type="dxa"/>
          </w:tcPr>
          <w:p w14:paraId="455C6BE0" w14:textId="566CA8B7" w:rsidR="00D83515" w:rsidRPr="005D29D5" w:rsidRDefault="00A20A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4</w:t>
            </w:r>
          </w:p>
        </w:tc>
      </w:tr>
      <w:tr w:rsidR="00D83515" w14:paraId="53688A1C" w14:textId="77777777" w:rsidTr="00A20A0E">
        <w:tc>
          <w:tcPr>
            <w:tcW w:w="1502" w:type="dxa"/>
          </w:tcPr>
          <w:p w14:paraId="6527412A" w14:textId="3ED7F132" w:rsidR="00D83515" w:rsidRPr="005D29D5" w:rsidRDefault="00141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B</w:t>
            </w:r>
          </w:p>
        </w:tc>
        <w:tc>
          <w:tcPr>
            <w:tcW w:w="1502" w:type="dxa"/>
          </w:tcPr>
          <w:p w14:paraId="2DFBD7C1" w14:textId="4F333B59" w:rsidR="00D83515" w:rsidRPr="005D29D5" w:rsidRDefault="004E1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0</w:t>
            </w:r>
          </w:p>
        </w:tc>
        <w:tc>
          <w:tcPr>
            <w:tcW w:w="1503" w:type="dxa"/>
          </w:tcPr>
          <w:p w14:paraId="3190C561" w14:textId="097D727F" w:rsidR="00D83515" w:rsidRPr="005D29D5" w:rsidRDefault="004E1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</w:t>
            </w:r>
          </w:p>
        </w:tc>
        <w:tc>
          <w:tcPr>
            <w:tcW w:w="1503" w:type="dxa"/>
          </w:tcPr>
          <w:p w14:paraId="19F0F1E8" w14:textId="557B0C1F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9</w:t>
            </w:r>
          </w:p>
        </w:tc>
        <w:tc>
          <w:tcPr>
            <w:tcW w:w="1503" w:type="dxa"/>
          </w:tcPr>
          <w:p w14:paraId="4B7D18B0" w14:textId="563D2156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  <w:tc>
          <w:tcPr>
            <w:tcW w:w="1503" w:type="dxa"/>
          </w:tcPr>
          <w:p w14:paraId="1928F5C0" w14:textId="00EB9543" w:rsidR="00D83515" w:rsidRPr="005D29D5" w:rsidRDefault="00A20A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</w:tr>
      <w:tr w:rsidR="00D83515" w14:paraId="6CEFF26C" w14:textId="77777777" w:rsidTr="00A20A0E">
        <w:tc>
          <w:tcPr>
            <w:tcW w:w="1502" w:type="dxa"/>
          </w:tcPr>
          <w:p w14:paraId="05D62562" w14:textId="6A2E111D" w:rsidR="00D83515" w:rsidRPr="005D29D5" w:rsidRDefault="00141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6A</w:t>
            </w:r>
          </w:p>
        </w:tc>
        <w:tc>
          <w:tcPr>
            <w:tcW w:w="1502" w:type="dxa"/>
          </w:tcPr>
          <w:p w14:paraId="0364E2B1" w14:textId="1CA38C61" w:rsidR="00D83515" w:rsidRPr="005D29D5" w:rsidRDefault="004E1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36</w:t>
            </w:r>
          </w:p>
        </w:tc>
        <w:tc>
          <w:tcPr>
            <w:tcW w:w="1503" w:type="dxa"/>
          </w:tcPr>
          <w:p w14:paraId="50595BB8" w14:textId="5C5012AF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60</w:t>
            </w:r>
          </w:p>
        </w:tc>
        <w:tc>
          <w:tcPr>
            <w:tcW w:w="1503" w:type="dxa"/>
          </w:tcPr>
          <w:p w14:paraId="0F207D42" w14:textId="1F28B1D2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87</w:t>
            </w:r>
          </w:p>
        </w:tc>
        <w:tc>
          <w:tcPr>
            <w:tcW w:w="1503" w:type="dxa"/>
          </w:tcPr>
          <w:p w14:paraId="6C721787" w14:textId="67F37B60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74</w:t>
            </w:r>
          </w:p>
        </w:tc>
        <w:tc>
          <w:tcPr>
            <w:tcW w:w="1503" w:type="dxa"/>
          </w:tcPr>
          <w:p w14:paraId="6FFD8BFA" w14:textId="251C3168" w:rsidR="00D83515" w:rsidRPr="005D29D5" w:rsidRDefault="00A20A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24</w:t>
            </w:r>
          </w:p>
        </w:tc>
      </w:tr>
      <w:tr w:rsidR="00D83515" w14:paraId="17A28F88" w14:textId="77777777" w:rsidTr="00A20A0E">
        <w:tc>
          <w:tcPr>
            <w:tcW w:w="1502" w:type="dxa"/>
            <w:tcBorders>
              <w:bottom w:val="single" w:sz="4" w:space="0" w:color="auto"/>
            </w:tcBorders>
          </w:tcPr>
          <w:p w14:paraId="0015CCA7" w14:textId="388C57C7" w:rsidR="00D83515" w:rsidRPr="005D29D5" w:rsidRDefault="00141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7B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F58E4FA" w14:textId="182F588F" w:rsidR="00D83515" w:rsidRPr="005D29D5" w:rsidRDefault="004E1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0554181" w14:textId="175D2BB9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1BEF4EB" w14:textId="4D945B14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5C68302" w14:textId="63373BA6" w:rsidR="00D83515" w:rsidRPr="005D29D5" w:rsidRDefault="00C26D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B9CC0F1" w14:textId="3DD0F2D6" w:rsidR="00D83515" w:rsidRPr="005D29D5" w:rsidRDefault="00A20A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</w:t>
            </w:r>
          </w:p>
        </w:tc>
      </w:tr>
    </w:tbl>
    <w:p w14:paraId="55BD630F" w14:textId="77777777" w:rsidR="00634070" w:rsidRDefault="00634070">
      <w:pPr>
        <w:rPr>
          <w:sz w:val="20"/>
          <w:szCs w:val="20"/>
          <w:lang w:val="en-US"/>
        </w:rPr>
      </w:pPr>
    </w:p>
    <w:p w14:paraId="100311C2" w14:textId="014B6A89" w:rsidR="00FA3A1B" w:rsidRDefault="00FA3A1B">
      <w:pPr>
        <w:rPr>
          <w:sz w:val="20"/>
          <w:szCs w:val="20"/>
          <w:lang w:val="en-US"/>
        </w:rPr>
      </w:pPr>
    </w:p>
    <w:p w14:paraId="2122B30F" w14:textId="43C5489E" w:rsidR="00443455" w:rsidRDefault="00DB65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3E6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3BF603" w14:textId="44C18A67" w:rsidR="00997B83" w:rsidRPr="005B6D17" w:rsidRDefault="00290EC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lastRenderedPageBreak/>
        <w:t>Table S2</w:t>
      </w:r>
      <w:r w:rsidR="002D5C39" w:rsidRPr="00662CF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. </w:t>
      </w:r>
      <w:r w:rsidR="00662CF1" w:rsidRPr="00DD3940">
        <w:rPr>
          <w:rFonts w:ascii="Times New Roman" w:hAnsi="Times New Roman" w:cs="Times New Roman"/>
          <w:sz w:val="24"/>
          <w:szCs w:val="24"/>
          <w:lang w:val="en-US"/>
        </w:rPr>
        <w:t>Overview included benefit types</w:t>
      </w:r>
    </w:p>
    <w:tbl>
      <w:tblPr>
        <w:tblW w:w="89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516"/>
      </w:tblGrid>
      <w:tr w:rsidR="00FA3E6B" w:rsidRPr="005D29D5" w14:paraId="61CC7008" w14:textId="77777777" w:rsidTr="00662CF1">
        <w:trPr>
          <w:trHeight w:val="41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01D98" w14:textId="77777777" w:rsidR="00FA3E6B" w:rsidRPr="005B6D17" w:rsidRDefault="00FA3E6B" w:rsidP="00B62C40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DREAM codes</w:t>
            </w:r>
          </w:p>
        </w:tc>
        <w:tc>
          <w:tcPr>
            <w:tcW w:w="6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C06C5" w14:textId="77777777" w:rsidR="00FA3E6B" w:rsidRPr="005B6D17" w:rsidRDefault="00FA3E6B" w:rsidP="00B62C40">
            <w:pPr>
              <w:spacing w:after="0" w:line="24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Benefit type (Danish name of benefit)</w:t>
            </w:r>
          </w:p>
        </w:tc>
      </w:tr>
      <w:tr w:rsidR="00FA3E6B" w:rsidRPr="004237C8" w14:paraId="5F6B2E1A" w14:textId="77777777" w:rsidTr="00662CF1">
        <w:trPr>
          <w:trHeight w:val="3789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2D325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130-139, 730-739</w:t>
            </w:r>
          </w:p>
          <w:p w14:paraId="42CFFF6A" w14:textId="68BB753F" w:rsidR="00662CF1" w:rsidRDefault="005B6D17" w:rsidP="0018051A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 xml:space="preserve">          </w:t>
            </w:r>
            <w:r w:rsidR="00662CF1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 xml:space="preserve">                  111,213-219, 299</w:t>
            </w:r>
          </w:p>
          <w:p w14:paraId="4B354478" w14:textId="13DF5874" w:rsidR="00791E11" w:rsidRPr="005B6D17" w:rsidRDefault="005B6D17" w:rsidP="0018051A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 xml:space="preserve">  </w:t>
            </w:r>
            <w:r w:rsidR="00662CF1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 xml:space="preserve">          </w:t>
            </w:r>
            <w:r w:rsidR="00791E11"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140, 143-149</w:t>
            </w:r>
            <w:r w:rsidR="0018051A"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, 720, 723-729</w:t>
            </w:r>
          </w:p>
          <w:p w14:paraId="509B3664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151</w:t>
            </w:r>
          </w:p>
          <w:p w14:paraId="6D826F38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152</w:t>
            </w:r>
          </w:p>
          <w:p w14:paraId="3FF1AFD4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153</w:t>
            </w:r>
          </w:p>
          <w:p w14:paraId="35F334DA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700-709, 160-169</w:t>
            </w:r>
          </w:p>
          <w:p w14:paraId="4E3F6B0F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740-748</w:t>
            </w:r>
          </w:p>
          <w:p w14:paraId="71FAEC72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750-758</w:t>
            </w:r>
          </w:p>
          <w:p w14:paraId="424DD4FD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760-768</w:t>
            </w:r>
          </w:p>
          <w:p w14:paraId="3EF0C640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783</w:t>
            </w:r>
          </w:p>
          <w:p w14:paraId="35F26502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784</w:t>
            </w:r>
          </w:p>
          <w:p w14:paraId="2F19DCD0" w14:textId="77777777" w:rsidR="00FA3E6B" w:rsidRPr="005B6D17" w:rsidRDefault="00FA3E6B" w:rsidP="00B62C40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810-818</w:t>
            </w:r>
          </w:p>
          <w:p w14:paraId="604208C3" w14:textId="60571294" w:rsidR="00791E11" w:rsidRPr="005B6D17" w:rsidRDefault="00FA3E6B" w:rsidP="00791E11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870-878</w:t>
            </w:r>
          </w:p>
          <w:p w14:paraId="0E38DE4C" w14:textId="018D87CC" w:rsidR="00791E11" w:rsidRPr="005B6D17" w:rsidRDefault="00791E11" w:rsidP="00791E11">
            <w:pPr>
              <w:spacing w:after="0" w:line="360" w:lineRule="auto"/>
              <w:jc w:val="right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8</w:t>
            </w:r>
            <w:r w:rsidR="004237C8"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90, 8</w:t>
            </w: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93-899</w:t>
            </w:r>
          </w:p>
        </w:tc>
        <w:tc>
          <w:tcPr>
            <w:tcW w:w="6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4CF12" w14:textId="77777777" w:rsidR="00FA3E6B" w:rsidRPr="00DF67C5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DF67C5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Social assistance (‘</w:t>
            </w:r>
            <w:proofErr w:type="spellStart"/>
            <w:r w:rsidRPr="00DF67C5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Kontanthjælp</w:t>
            </w:r>
            <w:proofErr w:type="spellEnd"/>
            <w:r w:rsidRPr="00DF67C5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’)</w:t>
            </w:r>
          </w:p>
          <w:p w14:paraId="78041B59" w14:textId="3B9090B4" w:rsidR="00662CF1" w:rsidRPr="00662CF1" w:rsidRDefault="00662CF1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</w:pPr>
            <w:r w:rsidRPr="00662CF1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 xml:space="preserve">Unemployment </w:t>
            </w:r>
            <w:proofErr w:type="gramStart"/>
            <w:r w:rsidRPr="00662CF1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b</w:t>
            </w:r>
            <w:r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enefits (‘</w:t>
            </w:r>
            <w:proofErr w:type="spellStart"/>
            <w:proofErr w:type="gramEnd"/>
            <w:r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Dagpenge</w:t>
            </w:r>
            <w:proofErr w:type="spellEnd"/>
            <w:r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’)</w:t>
            </w:r>
          </w:p>
          <w:p w14:paraId="4E534F1E" w14:textId="1B21B5FC" w:rsidR="00791E11" w:rsidRPr="00DF67C5" w:rsidRDefault="0018051A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DF67C5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Educational support</w:t>
            </w:r>
            <w:r w:rsidR="00791E11" w:rsidRPr="00DF67C5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 xml:space="preserve"> (</w:t>
            </w:r>
            <w:r w:rsidR="00791E11" w:rsidRPr="00DF6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’</w:t>
            </w:r>
            <w:r w:rsidR="00791E11" w:rsidRPr="00DF67C5">
              <w:rPr>
                <w:rFonts w:ascii="Times New Roman" w:hAnsi="Times New Roman" w:cs="Times New Roman"/>
                <w:sz w:val="16"/>
                <w:szCs w:val="16"/>
              </w:rPr>
              <w:t>Uddannelseshjælp’)</w:t>
            </w:r>
          </w:p>
          <w:p w14:paraId="5178A7A0" w14:textId="5F1BE952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Special educational support (‘Særlig uddannelsesydelse’)</w:t>
            </w:r>
          </w:p>
          <w:p w14:paraId="1CC386E9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Labour market benefit (‘Arbejdsmarkedsydelse’)</w:t>
            </w:r>
          </w:p>
          <w:p w14:paraId="141B4DB2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 xml:space="preserve">Cash benefit (‘Kontantydelse’) </w:t>
            </w:r>
          </w:p>
          <w:p w14:paraId="0EE0F09C" w14:textId="1BCF275D" w:rsidR="00791E11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Integration benefit (‘Integrationsydelse’)</w:t>
            </w:r>
          </w:p>
          <w:p w14:paraId="385DE3EB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Unemployment support (‘Ledighedsydelse’)</w:t>
            </w:r>
          </w:p>
          <w:p w14:paraId="04FD849E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Pre-rehabilitation benefit (‘For revalidering’)</w:t>
            </w:r>
          </w:p>
          <w:p w14:paraId="0CD55780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Rehabilitation benefit (‘Revalidering’)</w:t>
            </w:r>
          </w:p>
          <w:p w14:paraId="6F8A8285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Early retirement pension (‘Førtidspension’)</w:t>
            </w:r>
          </w:p>
          <w:p w14:paraId="2FBE0AEC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eastAsia="da-DK"/>
              </w:rPr>
              <w:t>Early retirement pension/Social assistance (‘Førtidspension/kontanthjælp’)</w:t>
            </w:r>
          </w:p>
          <w:p w14:paraId="28B5DB13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Resource course benefit (‘</w:t>
            </w:r>
            <w:proofErr w:type="spellStart"/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Ressourceforløbsydelse</w:t>
            </w:r>
            <w:proofErr w:type="spellEnd"/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’)</w:t>
            </w:r>
          </w:p>
          <w:p w14:paraId="1DF95ED2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Job assessment (‘</w:t>
            </w:r>
            <w:proofErr w:type="spellStart"/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Jobafklaring</w:t>
            </w:r>
            <w:proofErr w:type="spellEnd"/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 xml:space="preserve">’) </w:t>
            </w:r>
          </w:p>
          <w:p w14:paraId="63A22B7C" w14:textId="17E5935B" w:rsidR="00791E11" w:rsidRPr="005B6D17" w:rsidRDefault="004237C8" w:rsidP="00B62C40">
            <w:pPr>
              <w:spacing w:after="0" w:line="360" w:lineRule="auto"/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</w:pPr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 xml:space="preserve">Sickness </w:t>
            </w:r>
            <w:proofErr w:type="gramStart"/>
            <w:r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>benefit</w:t>
            </w:r>
            <w:r w:rsidR="00791E11"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="00791E11"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(‘</w:t>
            </w:r>
            <w:proofErr w:type="spellStart"/>
            <w:proofErr w:type="gramEnd"/>
            <w:r w:rsidR="00791E11"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Sygedagpenge</w:t>
            </w:r>
            <w:proofErr w:type="spellEnd"/>
            <w:r w:rsidR="00791E11" w:rsidRPr="005B6D17">
              <w:rPr>
                <w:rFonts w:ascii="Times New Roman" w:eastAsia="Times New Roman" w:hAnsi="Times New Roman" w:cs="Arial"/>
                <w:color w:val="000000"/>
                <w:sz w:val="16"/>
                <w:szCs w:val="16"/>
                <w:lang w:val="en-GB" w:eastAsia="da-DK"/>
              </w:rPr>
              <w:t>’)</w:t>
            </w:r>
          </w:p>
        </w:tc>
      </w:tr>
      <w:tr w:rsidR="00FA3E6B" w:rsidRPr="005D29D5" w14:paraId="76659038" w14:textId="77777777" w:rsidTr="00B62C40">
        <w:trPr>
          <w:trHeight w:val="405"/>
          <w:jc w:val="center"/>
        </w:trPr>
        <w:tc>
          <w:tcPr>
            <w:tcW w:w="8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C5E817" w14:textId="77777777" w:rsidR="00FA3E6B" w:rsidRPr="005B6D17" w:rsidRDefault="00FA3E6B" w:rsidP="00B62C40">
            <w:pPr>
              <w:spacing w:after="0" w:line="360" w:lineRule="auto"/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  <w:lang w:val="en-US" w:eastAsia="da-DK"/>
              </w:rPr>
            </w:pPr>
            <w:r w:rsidRPr="005B6D17">
              <w:rPr>
                <w:rFonts w:ascii="Times New Roman" w:eastAsia="Times New Roman" w:hAnsi="Times New Roman" w:cs="Arial"/>
                <w:b/>
                <w:bCs/>
                <w:i/>
                <w:iCs/>
                <w:color w:val="000000"/>
                <w:sz w:val="16"/>
                <w:szCs w:val="16"/>
                <w:lang w:val="en-US" w:eastAsia="da-DK"/>
              </w:rPr>
              <w:t xml:space="preserve">Note: </w:t>
            </w:r>
            <w:r w:rsidRPr="005B6D17">
              <w:rPr>
                <w:rFonts w:ascii="Times New Roman" w:eastAsia="Times New Roman" w:hAnsi="Times New Roman" w:cs="Arial"/>
                <w:i/>
                <w:iCs/>
                <w:color w:val="000000"/>
                <w:sz w:val="16"/>
                <w:szCs w:val="16"/>
                <w:lang w:val="en-US" w:eastAsia="da-DK"/>
              </w:rPr>
              <w:t xml:space="preserve">The names of some of the benefits were translated for the purpose of this study </w:t>
            </w:r>
          </w:p>
        </w:tc>
      </w:tr>
    </w:tbl>
    <w:p w14:paraId="75789F97" w14:textId="77777777" w:rsidR="00942ECF" w:rsidRDefault="00942E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812B32" w14:textId="50A18250" w:rsidR="00823F5D" w:rsidRPr="00823F5D" w:rsidRDefault="00290ECE" w:rsidP="00823F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Table S3</w:t>
      </w:r>
      <w:r w:rsidR="00823F5D" w:rsidRPr="00823F5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 xml:space="preserve">. </w:t>
      </w:r>
      <w:r w:rsidR="00823F5D" w:rsidRPr="00DD3940">
        <w:rPr>
          <w:rFonts w:ascii="Times New Roman" w:hAnsi="Times New Roman" w:cs="Times New Roman"/>
          <w:sz w:val="24"/>
          <w:szCs w:val="24"/>
          <w:lang w:val="en-US"/>
        </w:rPr>
        <w:t>Descriptive statistics of social benefit usage among long-term users across childhood adversity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326"/>
        <w:gridCol w:w="1277"/>
        <w:gridCol w:w="1559"/>
        <w:gridCol w:w="1418"/>
        <w:gridCol w:w="1371"/>
      </w:tblGrid>
      <w:tr w:rsidR="000566D6" w14:paraId="05FB8D87" w14:textId="77777777" w:rsidTr="000566D6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D1251DA" w14:textId="77777777" w:rsidR="00741B12" w:rsidRPr="004E3343" w:rsidRDefault="00741B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2DAF962" w14:textId="77777777" w:rsidR="00741B12" w:rsidRPr="004E3343" w:rsidRDefault="00741B12" w:rsidP="00351F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</w:rPr>
              <w:t>Low adversity</w:t>
            </w:r>
          </w:p>
          <w:p w14:paraId="259DC845" w14:textId="77777777" w:rsidR="00741B12" w:rsidRPr="004E3343" w:rsidRDefault="00741B12" w:rsidP="00351F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</w:rPr>
              <w:t>N = 297,439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118C43B" w14:textId="77777777" w:rsidR="00741B12" w:rsidRPr="004E3343" w:rsidRDefault="00741B12" w:rsidP="00351F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life material deprivation</w:t>
            </w:r>
          </w:p>
          <w:p w14:paraId="1E2CC8A7" w14:textId="77777777" w:rsidR="00741B12" w:rsidRPr="004E3343" w:rsidRDefault="00741B12" w:rsidP="00351F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39,6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1A7181" w14:textId="77777777" w:rsidR="00741B12" w:rsidRPr="004E3343" w:rsidRDefault="00741B12" w:rsidP="00351F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</w:rPr>
              <w:t>Persistent material deprivation</w:t>
            </w:r>
          </w:p>
          <w:p w14:paraId="0C813C9B" w14:textId="77777777" w:rsidR="00741B12" w:rsidRPr="004E3343" w:rsidRDefault="00741B12" w:rsidP="00351F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</w:rPr>
              <w:t>N = 106,44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FEB882" w14:textId="77777777" w:rsidR="00741B12" w:rsidRPr="004E3343" w:rsidRDefault="00741B12" w:rsidP="00351F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r threat of loss</w:t>
            </w:r>
          </w:p>
          <w:p w14:paraId="4AF947E4" w14:textId="77777777" w:rsidR="00741B12" w:rsidRPr="004E3343" w:rsidRDefault="00741B12" w:rsidP="00351F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7,968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847C88C" w14:textId="77777777" w:rsidR="00741B12" w:rsidRPr="004E3343" w:rsidRDefault="00741B12" w:rsidP="00351F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</w:rPr>
              <w:t>High adversity</w:t>
            </w:r>
          </w:p>
          <w:p w14:paraId="54E59114" w14:textId="77777777" w:rsidR="00741B12" w:rsidRPr="004E3343" w:rsidRDefault="00741B12" w:rsidP="00351F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</w:rPr>
              <w:t>N = 22,115</w:t>
            </w:r>
          </w:p>
        </w:tc>
      </w:tr>
      <w:tr w:rsidR="000566D6" w14:paraId="60D0B236" w14:textId="77777777" w:rsidTr="000566D6">
        <w:tc>
          <w:tcPr>
            <w:tcW w:w="2075" w:type="dxa"/>
            <w:tcBorders>
              <w:top w:val="single" w:sz="4" w:space="0" w:color="auto"/>
            </w:tcBorders>
          </w:tcPr>
          <w:p w14:paraId="1E711EAE" w14:textId="6B686F42" w:rsidR="00741B12" w:rsidRPr="004E3343" w:rsidRDefault="0008436C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ssistance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4B2BA3F" w14:textId="70EF7F19" w:rsidR="00741B12" w:rsidRPr="004E3343" w:rsidRDefault="00AF761F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40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79FF635" w14:textId="5DFFB6AF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B4F159" w14:textId="7818C9B0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9BAF9D" w14:textId="321E06CD" w:rsidR="00741B12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2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5ACCA10" w14:textId="00057BEA" w:rsidR="00741B12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26</w:t>
            </w:r>
          </w:p>
        </w:tc>
      </w:tr>
      <w:tr w:rsidR="000566D6" w14:paraId="0F449164" w14:textId="77777777" w:rsidTr="000566D6">
        <w:tc>
          <w:tcPr>
            <w:tcW w:w="2075" w:type="dxa"/>
          </w:tcPr>
          <w:p w14:paraId="415198C2" w14:textId="458E8D16" w:rsidR="00741B12" w:rsidRPr="004E3343" w:rsidRDefault="00FF7E6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ment benefits</w:t>
            </w:r>
          </w:p>
        </w:tc>
        <w:tc>
          <w:tcPr>
            <w:tcW w:w="1326" w:type="dxa"/>
          </w:tcPr>
          <w:p w14:paraId="725E2DD4" w14:textId="2B398BB2" w:rsidR="00741B12" w:rsidRPr="004E3343" w:rsidRDefault="00AF761F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470BAD"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1277" w:type="dxa"/>
          </w:tcPr>
          <w:p w14:paraId="221118AD" w14:textId="797D5545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18</w:t>
            </w:r>
          </w:p>
        </w:tc>
        <w:tc>
          <w:tcPr>
            <w:tcW w:w="1559" w:type="dxa"/>
          </w:tcPr>
          <w:p w14:paraId="04EC65AA" w14:textId="5B1FBD00" w:rsidR="00741B12" w:rsidRPr="004E3343" w:rsidRDefault="0099293E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4</w:t>
            </w:r>
          </w:p>
        </w:tc>
        <w:tc>
          <w:tcPr>
            <w:tcW w:w="1418" w:type="dxa"/>
          </w:tcPr>
          <w:p w14:paraId="7C04E2CD" w14:textId="7C907CA6" w:rsidR="00741B12" w:rsidRPr="004E3343" w:rsidRDefault="00950843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2</w:t>
            </w:r>
          </w:p>
        </w:tc>
        <w:tc>
          <w:tcPr>
            <w:tcW w:w="1371" w:type="dxa"/>
          </w:tcPr>
          <w:p w14:paraId="627DCD94" w14:textId="58D0CA6E" w:rsidR="00741B12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5</w:t>
            </w:r>
          </w:p>
        </w:tc>
      </w:tr>
      <w:tr w:rsidR="000566D6" w14:paraId="0C75DDF9" w14:textId="77777777" w:rsidTr="000566D6">
        <w:tc>
          <w:tcPr>
            <w:tcW w:w="2075" w:type="dxa"/>
          </w:tcPr>
          <w:p w14:paraId="548A6F03" w14:textId="185D260F" w:rsidR="00741B12" w:rsidRPr="004E3343" w:rsidRDefault="00FF7E6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support</w:t>
            </w:r>
          </w:p>
        </w:tc>
        <w:tc>
          <w:tcPr>
            <w:tcW w:w="1326" w:type="dxa"/>
          </w:tcPr>
          <w:p w14:paraId="5DD19D15" w14:textId="1BDCF0EE" w:rsidR="00741B12" w:rsidRPr="004E3343" w:rsidRDefault="00470BA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57</w:t>
            </w:r>
          </w:p>
        </w:tc>
        <w:tc>
          <w:tcPr>
            <w:tcW w:w="1277" w:type="dxa"/>
          </w:tcPr>
          <w:p w14:paraId="4D84040C" w14:textId="4254EF41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5</w:t>
            </w:r>
          </w:p>
        </w:tc>
        <w:tc>
          <w:tcPr>
            <w:tcW w:w="1559" w:type="dxa"/>
          </w:tcPr>
          <w:p w14:paraId="5C9C1CE5" w14:textId="3D5D69C0" w:rsidR="00741B12" w:rsidRPr="004E3343" w:rsidRDefault="0099293E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27</w:t>
            </w:r>
          </w:p>
        </w:tc>
        <w:tc>
          <w:tcPr>
            <w:tcW w:w="1418" w:type="dxa"/>
          </w:tcPr>
          <w:p w14:paraId="6C0D638B" w14:textId="65C6A4C6" w:rsidR="00741B12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8</w:t>
            </w:r>
          </w:p>
        </w:tc>
        <w:tc>
          <w:tcPr>
            <w:tcW w:w="1371" w:type="dxa"/>
          </w:tcPr>
          <w:p w14:paraId="58B0A9FB" w14:textId="05771420" w:rsidR="00741B12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5</w:t>
            </w:r>
          </w:p>
        </w:tc>
      </w:tr>
      <w:tr w:rsidR="000566D6" w14:paraId="5718A3E6" w14:textId="77777777" w:rsidTr="000566D6">
        <w:tc>
          <w:tcPr>
            <w:tcW w:w="2075" w:type="dxa"/>
          </w:tcPr>
          <w:p w14:paraId="20D1607E" w14:textId="2432325D" w:rsidR="00741B12" w:rsidRPr="004E3343" w:rsidRDefault="00FF7E6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educational support</w:t>
            </w:r>
          </w:p>
        </w:tc>
        <w:tc>
          <w:tcPr>
            <w:tcW w:w="1326" w:type="dxa"/>
          </w:tcPr>
          <w:p w14:paraId="1B6F7CBF" w14:textId="0D0EF838" w:rsidR="00741B12" w:rsidRPr="004E3343" w:rsidRDefault="00E2115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277" w:type="dxa"/>
          </w:tcPr>
          <w:p w14:paraId="1F115CFE" w14:textId="258CFD54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559" w:type="dxa"/>
          </w:tcPr>
          <w:p w14:paraId="78293930" w14:textId="0D1A885F" w:rsidR="00741B12" w:rsidRPr="004E3343" w:rsidRDefault="00AB045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1418" w:type="dxa"/>
          </w:tcPr>
          <w:p w14:paraId="6083DA20" w14:textId="69780CAB" w:rsidR="00741B12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371" w:type="dxa"/>
          </w:tcPr>
          <w:p w14:paraId="3D53E8D9" w14:textId="442015AE" w:rsidR="00741B12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0566D6" w14:paraId="2323CF3C" w14:textId="77777777" w:rsidTr="000566D6">
        <w:tc>
          <w:tcPr>
            <w:tcW w:w="2075" w:type="dxa"/>
          </w:tcPr>
          <w:p w14:paraId="67548AF0" w14:textId="571F81FA" w:rsidR="00741B12" w:rsidRPr="004E3343" w:rsidRDefault="00FF7E6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 market benefit</w:t>
            </w:r>
          </w:p>
        </w:tc>
        <w:tc>
          <w:tcPr>
            <w:tcW w:w="1326" w:type="dxa"/>
          </w:tcPr>
          <w:p w14:paraId="316317F8" w14:textId="7FA27524" w:rsidR="00741B12" w:rsidRPr="004E3343" w:rsidRDefault="00E2115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1277" w:type="dxa"/>
          </w:tcPr>
          <w:p w14:paraId="419B4575" w14:textId="6AB07707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559" w:type="dxa"/>
          </w:tcPr>
          <w:p w14:paraId="7CC47477" w14:textId="7F14F265" w:rsidR="00741B12" w:rsidRPr="004E3343" w:rsidRDefault="0099293E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1418" w:type="dxa"/>
          </w:tcPr>
          <w:p w14:paraId="17B4E6B4" w14:textId="12D263C9" w:rsidR="00741B12" w:rsidRPr="004E3343" w:rsidRDefault="0006660A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371" w:type="dxa"/>
          </w:tcPr>
          <w:p w14:paraId="12034968" w14:textId="66986CA8" w:rsidR="00741B12" w:rsidRPr="004E3343" w:rsidRDefault="003522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741B12" w14:paraId="4B523ED2" w14:textId="77777777" w:rsidTr="000566D6">
        <w:tc>
          <w:tcPr>
            <w:tcW w:w="2075" w:type="dxa"/>
          </w:tcPr>
          <w:p w14:paraId="2FD1E9F8" w14:textId="6BFD3336" w:rsidR="00741B12" w:rsidRPr="004E3343" w:rsidRDefault="00FF7E6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h benefit</w:t>
            </w:r>
          </w:p>
        </w:tc>
        <w:tc>
          <w:tcPr>
            <w:tcW w:w="1326" w:type="dxa"/>
          </w:tcPr>
          <w:p w14:paraId="23099946" w14:textId="1DB3012D" w:rsidR="00741B12" w:rsidRPr="004E3343" w:rsidRDefault="003759C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7" w:type="dxa"/>
          </w:tcPr>
          <w:p w14:paraId="4249E586" w14:textId="5CD8F6A5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27F73061" w14:textId="51E94173" w:rsidR="00741B12" w:rsidRPr="004E3343" w:rsidRDefault="0099293E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</w:tcPr>
          <w:p w14:paraId="5107C5E4" w14:textId="0D5E0BFD" w:rsidR="00741B12" w:rsidRPr="004E3343" w:rsidRDefault="0006660A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371" w:type="dxa"/>
          </w:tcPr>
          <w:p w14:paraId="323F8EB3" w14:textId="57FFFC00" w:rsidR="00741B12" w:rsidRPr="004E3343" w:rsidRDefault="006C1D8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F5FCF" w:rsidRPr="004E33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41B12" w14:paraId="1203B1C6" w14:textId="77777777" w:rsidTr="000566D6">
        <w:tc>
          <w:tcPr>
            <w:tcW w:w="2075" w:type="dxa"/>
          </w:tcPr>
          <w:p w14:paraId="2D40D74E" w14:textId="2B41F2C1" w:rsidR="00741B12" w:rsidRPr="004E3343" w:rsidRDefault="00FF7E6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tion benefit</w:t>
            </w:r>
          </w:p>
        </w:tc>
        <w:tc>
          <w:tcPr>
            <w:tcW w:w="1326" w:type="dxa"/>
          </w:tcPr>
          <w:p w14:paraId="2B909D16" w14:textId="1086F592" w:rsidR="00741B12" w:rsidRPr="004E3343" w:rsidRDefault="003759C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7" w:type="dxa"/>
          </w:tcPr>
          <w:p w14:paraId="65E70EFC" w14:textId="7A9C64EE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</w:tcPr>
          <w:p w14:paraId="6C36CA03" w14:textId="0BFA6C96" w:rsidR="00741B12" w:rsidRPr="004E3343" w:rsidRDefault="008F6849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</w:tcPr>
          <w:p w14:paraId="0CF0C795" w14:textId="6BFE8FA5" w:rsidR="00741B12" w:rsidRPr="004E3343" w:rsidRDefault="0006660A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71" w:type="dxa"/>
          </w:tcPr>
          <w:p w14:paraId="0C256797" w14:textId="482FA5CA" w:rsidR="00741B12" w:rsidRPr="004E3343" w:rsidRDefault="003522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741B12" w14:paraId="0E41AB15" w14:textId="77777777" w:rsidTr="000566D6">
        <w:tc>
          <w:tcPr>
            <w:tcW w:w="2075" w:type="dxa"/>
          </w:tcPr>
          <w:p w14:paraId="32C7A8F6" w14:textId="7F14D3F6" w:rsidR="00741B12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ment support</w:t>
            </w:r>
          </w:p>
        </w:tc>
        <w:tc>
          <w:tcPr>
            <w:tcW w:w="1326" w:type="dxa"/>
          </w:tcPr>
          <w:p w14:paraId="30A9A967" w14:textId="44243F55" w:rsidR="00741B12" w:rsidRPr="004E3343" w:rsidRDefault="00E2115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8</w:t>
            </w:r>
          </w:p>
        </w:tc>
        <w:tc>
          <w:tcPr>
            <w:tcW w:w="1277" w:type="dxa"/>
          </w:tcPr>
          <w:p w14:paraId="77D4AB8E" w14:textId="0FC7C5CA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8</w:t>
            </w:r>
          </w:p>
        </w:tc>
        <w:tc>
          <w:tcPr>
            <w:tcW w:w="1559" w:type="dxa"/>
          </w:tcPr>
          <w:p w14:paraId="34C6704E" w14:textId="435FC40B" w:rsidR="00741B12" w:rsidRPr="004E3343" w:rsidRDefault="00AB045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3</w:t>
            </w:r>
          </w:p>
        </w:tc>
        <w:tc>
          <w:tcPr>
            <w:tcW w:w="1418" w:type="dxa"/>
          </w:tcPr>
          <w:p w14:paraId="3BCF34C8" w14:textId="23A00179" w:rsidR="00741B12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</w:t>
            </w:r>
          </w:p>
        </w:tc>
        <w:tc>
          <w:tcPr>
            <w:tcW w:w="1371" w:type="dxa"/>
          </w:tcPr>
          <w:p w14:paraId="1728AB55" w14:textId="7969CBD9" w:rsidR="00741B12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1</w:t>
            </w:r>
          </w:p>
        </w:tc>
      </w:tr>
      <w:tr w:rsidR="00741B12" w14:paraId="7DB5F26A" w14:textId="77777777" w:rsidTr="000566D6">
        <w:tc>
          <w:tcPr>
            <w:tcW w:w="2075" w:type="dxa"/>
          </w:tcPr>
          <w:p w14:paraId="084CF7E2" w14:textId="474CEC90" w:rsidR="00741B12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rehabilitation benefit</w:t>
            </w:r>
          </w:p>
        </w:tc>
        <w:tc>
          <w:tcPr>
            <w:tcW w:w="1326" w:type="dxa"/>
          </w:tcPr>
          <w:p w14:paraId="0BCE55DF" w14:textId="3A4C1771" w:rsidR="00741B12" w:rsidRPr="004E3343" w:rsidRDefault="00E2115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9</w:t>
            </w:r>
          </w:p>
        </w:tc>
        <w:tc>
          <w:tcPr>
            <w:tcW w:w="1277" w:type="dxa"/>
          </w:tcPr>
          <w:p w14:paraId="05C10B68" w14:textId="2731FD5F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</w:t>
            </w:r>
          </w:p>
        </w:tc>
        <w:tc>
          <w:tcPr>
            <w:tcW w:w="1559" w:type="dxa"/>
          </w:tcPr>
          <w:p w14:paraId="59DF3B85" w14:textId="3477FCFA" w:rsidR="00741B12" w:rsidRPr="004E3343" w:rsidRDefault="00AB045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3</w:t>
            </w:r>
          </w:p>
        </w:tc>
        <w:tc>
          <w:tcPr>
            <w:tcW w:w="1418" w:type="dxa"/>
          </w:tcPr>
          <w:p w14:paraId="63FB33A2" w14:textId="60B9BA10" w:rsidR="00741B12" w:rsidRPr="004E3343" w:rsidRDefault="0006660A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1371" w:type="dxa"/>
          </w:tcPr>
          <w:p w14:paraId="36F8B148" w14:textId="486AAAC6" w:rsidR="00741B12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</w:t>
            </w:r>
          </w:p>
        </w:tc>
      </w:tr>
      <w:tr w:rsidR="00741B12" w14:paraId="004BBBC6" w14:textId="77777777" w:rsidTr="000566D6">
        <w:tc>
          <w:tcPr>
            <w:tcW w:w="2075" w:type="dxa"/>
          </w:tcPr>
          <w:p w14:paraId="4821D5DA" w14:textId="0D16559F" w:rsidR="00741B12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itation benefit</w:t>
            </w:r>
          </w:p>
        </w:tc>
        <w:tc>
          <w:tcPr>
            <w:tcW w:w="1326" w:type="dxa"/>
          </w:tcPr>
          <w:p w14:paraId="5515E416" w14:textId="641AC388" w:rsidR="00741B12" w:rsidRPr="004E3343" w:rsidRDefault="003759C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4</w:t>
            </w:r>
          </w:p>
        </w:tc>
        <w:tc>
          <w:tcPr>
            <w:tcW w:w="1277" w:type="dxa"/>
          </w:tcPr>
          <w:p w14:paraId="43DBFC4E" w14:textId="3C733DD1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2</w:t>
            </w:r>
          </w:p>
        </w:tc>
        <w:tc>
          <w:tcPr>
            <w:tcW w:w="1559" w:type="dxa"/>
          </w:tcPr>
          <w:p w14:paraId="696B0DC8" w14:textId="293726D1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8</w:t>
            </w:r>
          </w:p>
        </w:tc>
        <w:tc>
          <w:tcPr>
            <w:tcW w:w="1418" w:type="dxa"/>
          </w:tcPr>
          <w:p w14:paraId="4AFC9C81" w14:textId="41BF7E6C" w:rsidR="00741B12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7</w:t>
            </w:r>
          </w:p>
        </w:tc>
        <w:tc>
          <w:tcPr>
            <w:tcW w:w="1371" w:type="dxa"/>
          </w:tcPr>
          <w:p w14:paraId="580CDB73" w14:textId="1DE37EA5" w:rsidR="00741B12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</w:tr>
      <w:tr w:rsidR="000566D6" w14:paraId="6C8425D6" w14:textId="77777777" w:rsidTr="000566D6">
        <w:tc>
          <w:tcPr>
            <w:tcW w:w="2075" w:type="dxa"/>
          </w:tcPr>
          <w:p w14:paraId="746F4B1B" w14:textId="263CF4FE" w:rsidR="00741B12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retirement pension</w:t>
            </w:r>
          </w:p>
        </w:tc>
        <w:tc>
          <w:tcPr>
            <w:tcW w:w="1326" w:type="dxa"/>
          </w:tcPr>
          <w:p w14:paraId="6CA14324" w14:textId="5A5E3A49" w:rsidR="00741B12" w:rsidRPr="004E3343" w:rsidRDefault="00470BA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0</w:t>
            </w:r>
          </w:p>
        </w:tc>
        <w:tc>
          <w:tcPr>
            <w:tcW w:w="1277" w:type="dxa"/>
          </w:tcPr>
          <w:p w14:paraId="0199BFBB" w14:textId="63CBA662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0</w:t>
            </w:r>
          </w:p>
        </w:tc>
        <w:tc>
          <w:tcPr>
            <w:tcW w:w="1559" w:type="dxa"/>
          </w:tcPr>
          <w:p w14:paraId="025D21F5" w14:textId="0EB7A6E2" w:rsidR="00741B12" w:rsidRPr="004E3343" w:rsidRDefault="0099293E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3</w:t>
            </w:r>
          </w:p>
        </w:tc>
        <w:tc>
          <w:tcPr>
            <w:tcW w:w="1418" w:type="dxa"/>
          </w:tcPr>
          <w:p w14:paraId="49EC703F" w14:textId="5DA4A5C5" w:rsidR="00741B12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4</w:t>
            </w:r>
          </w:p>
        </w:tc>
        <w:tc>
          <w:tcPr>
            <w:tcW w:w="1371" w:type="dxa"/>
          </w:tcPr>
          <w:p w14:paraId="0E9B07BA" w14:textId="1E471ED6" w:rsidR="00741B12" w:rsidRPr="004E3343" w:rsidRDefault="00967599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5</w:t>
            </w:r>
          </w:p>
        </w:tc>
      </w:tr>
      <w:tr w:rsidR="000566D6" w14:paraId="07371E36" w14:textId="77777777" w:rsidTr="000566D6">
        <w:tc>
          <w:tcPr>
            <w:tcW w:w="2075" w:type="dxa"/>
          </w:tcPr>
          <w:p w14:paraId="24AC7695" w14:textId="0ABFB9A5" w:rsidR="00741B12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retirement pension/social assistance</w:t>
            </w:r>
          </w:p>
        </w:tc>
        <w:tc>
          <w:tcPr>
            <w:tcW w:w="1326" w:type="dxa"/>
          </w:tcPr>
          <w:p w14:paraId="074E0514" w14:textId="1DF501A2" w:rsidR="00741B12" w:rsidRPr="004E3343" w:rsidRDefault="003759C0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1277" w:type="dxa"/>
          </w:tcPr>
          <w:p w14:paraId="572586AA" w14:textId="00296096" w:rsidR="00741B12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559" w:type="dxa"/>
          </w:tcPr>
          <w:p w14:paraId="55ABFCA7" w14:textId="6495ACB3" w:rsidR="00741B12" w:rsidRPr="004E3343" w:rsidRDefault="00AB045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418" w:type="dxa"/>
          </w:tcPr>
          <w:p w14:paraId="420864CA" w14:textId="402D9A4E" w:rsidR="00741B12" w:rsidRPr="004E3343" w:rsidRDefault="0006660A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371" w:type="dxa"/>
          </w:tcPr>
          <w:p w14:paraId="570F7638" w14:textId="625CF5DA" w:rsidR="00741B12" w:rsidRPr="004E3343" w:rsidRDefault="003522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</w:tr>
      <w:tr w:rsidR="000566D6" w14:paraId="212B6401" w14:textId="77777777" w:rsidTr="000566D6">
        <w:tc>
          <w:tcPr>
            <w:tcW w:w="2075" w:type="dxa"/>
          </w:tcPr>
          <w:p w14:paraId="196DA4BF" w14:textId="120FB525" w:rsidR="000566D6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urce course benefit</w:t>
            </w:r>
          </w:p>
        </w:tc>
        <w:tc>
          <w:tcPr>
            <w:tcW w:w="1326" w:type="dxa"/>
          </w:tcPr>
          <w:p w14:paraId="1E55F028" w14:textId="2F88642A" w:rsidR="000566D6" w:rsidRPr="004E3343" w:rsidRDefault="00470BA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7</w:t>
            </w:r>
          </w:p>
        </w:tc>
        <w:tc>
          <w:tcPr>
            <w:tcW w:w="1277" w:type="dxa"/>
          </w:tcPr>
          <w:p w14:paraId="61EAEDEB" w14:textId="380ACB6D" w:rsidR="000566D6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5</w:t>
            </w:r>
          </w:p>
        </w:tc>
        <w:tc>
          <w:tcPr>
            <w:tcW w:w="1559" w:type="dxa"/>
          </w:tcPr>
          <w:p w14:paraId="0CB643D7" w14:textId="73BE66DB" w:rsidR="000566D6" w:rsidRPr="004E3343" w:rsidRDefault="0099293E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9</w:t>
            </w:r>
          </w:p>
        </w:tc>
        <w:tc>
          <w:tcPr>
            <w:tcW w:w="1418" w:type="dxa"/>
          </w:tcPr>
          <w:p w14:paraId="47553F0F" w14:textId="30E3FFFE" w:rsidR="000566D6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3</w:t>
            </w:r>
          </w:p>
        </w:tc>
        <w:tc>
          <w:tcPr>
            <w:tcW w:w="1371" w:type="dxa"/>
          </w:tcPr>
          <w:p w14:paraId="2C6105E1" w14:textId="00FC9D82" w:rsidR="000566D6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0</w:t>
            </w:r>
          </w:p>
        </w:tc>
      </w:tr>
      <w:tr w:rsidR="000566D6" w14:paraId="17114874" w14:textId="77777777" w:rsidTr="000566D6">
        <w:tc>
          <w:tcPr>
            <w:tcW w:w="2075" w:type="dxa"/>
          </w:tcPr>
          <w:p w14:paraId="0614C517" w14:textId="3DEB23B9" w:rsidR="000566D6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assessment</w:t>
            </w:r>
          </w:p>
        </w:tc>
        <w:tc>
          <w:tcPr>
            <w:tcW w:w="1326" w:type="dxa"/>
          </w:tcPr>
          <w:p w14:paraId="65D9B1BC" w14:textId="6056EF9D" w:rsidR="000566D6" w:rsidRPr="004E3343" w:rsidRDefault="00E2115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0</w:t>
            </w:r>
          </w:p>
        </w:tc>
        <w:tc>
          <w:tcPr>
            <w:tcW w:w="1277" w:type="dxa"/>
          </w:tcPr>
          <w:p w14:paraId="6B8463D8" w14:textId="5AA08D7D" w:rsidR="000566D6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7</w:t>
            </w:r>
          </w:p>
        </w:tc>
        <w:tc>
          <w:tcPr>
            <w:tcW w:w="1559" w:type="dxa"/>
          </w:tcPr>
          <w:p w14:paraId="50F73A8C" w14:textId="0A7ECDED" w:rsidR="000566D6" w:rsidRPr="004E3343" w:rsidRDefault="0099293E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3</w:t>
            </w:r>
          </w:p>
        </w:tc>
        <w:tc>
          <w:tcPr>
            <w:tcW w:w="1418" w:type="dxa"/>
          </w:tcPr>
          <w:p w14:paraId="378DE80C" w14:textId="4C339B6F" w:rsidR="000566D6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4</w:t>
            </w:r>
          </w:p>
        </w:tc>
        <w:tc>
          <w:tcPr>
            <w:tcW w:w="1371" w:type="dxa"/>
          </w:tcPr>
          <w:p w14:paraId="5A0BF05F" w14:textId="53F422F1" w:rsidR="000566D6" w:rsidRPr="004E3343" w:rsidRDefault="003522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</w:tr>
      <w:tr w:rsidR="000566D6" w14:paraId="3AD03089" w14:textId="77777777" w:rsidTr="000566D6">
        <w:tc>
          <w:tcPr>
            <w:tcW w:w="2075" w:type="dxa"/>
            <w:tcBorders>
              <w:bottom w:val="single" w:sz="4" w:space="0" w:color="auto"/>
            </w:tcBorders>
          </w:tcPr>
          <w:p w14:paraId="16E6648B" w14:textId="1F44D22F" w:rsidR="000566D6" w:rsidRPr="004E3343" w:rsidRDefault="000566D6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ness bene</w:t>
            </w:r>
            <w:r w:rsidR="000A193D"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FABE0C5" w14:textId="44F3E3AB" w:rsidR="000566D6" w:rsidRPr="004E3343" w:rsidRDefault="00470BAD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78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FDAA8DB" w14:textId="742ACA7E" w:rsidR="000566D6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8C9162" w14:textId="2C129966" w:rsidR="000566D6" w:rsidRPr="004E3343" w:rsidRDefault="00002C8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B21C72" w14:textId="5D4BCBC7" w:rsidR="000566D6" w:rsidRPr="004E3343" w:rsidRDefault="00060412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7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1CF9EB9A" w14:textId="77F4BDE0" w:rsidR="000566D6" w:rsidRPr="004E3343" w:rsidRDefault="00270105" w:rsidP="00351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33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8</w:t>
            </w:r>
          </w:p>
        </w:tc>
      </w:tr>
    </w:tbl>
    <w:p w14:paraId="688EA541" w14:textId="2F64DEF3" w:rsidR="00741B12" w:rsidRPr="004E3343" w:rsidRDefault="007F5FCF" w:rsidP="00741B1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334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E3343">
        <w:rPr>
          <w:rFonts w:ascii="Times New Roman" w:hAnsi="Times New Roman" w:cs="Times New Roman"/>
          <w:sz w:val="20"/>
          <w:szCs w:val="20"/>
          <w:lang w:val="en-US"/>
        </w:rPr>
        <w:t xml:space="preserve"> not shown due </w:t>
      </w:r>
      <w:proofErr w:type="gramStart"/>
      <w:r w:rsidR="004E3343" w:rsidRPr="004E3343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gramEnd"/>
      <w:r w:rsidR="004E3343" w:rsidRPr="004E3343">
        <w:rPr>
          <w:rFonts w:ascii="Times New Roman" w:hAnsi="Times New Roman" w:cs="Times New Roman"/>
          <w:sz w:val="20"/>
          <w:szCs w:val="20"/>
          <w:lang w:val="en-US"/>
        </w:rPr>
        <w:t xml:space="preserve"> data privacy reasons</w:t>
      </w:r>
    </w:p>
    <w:p w14:paraId="3FAC3FEE" w14:textId="77777777" w:rsidR="00741B12" w:rsidRPr="00F77B4A" w:rsidRDefault="00741B12">
      <w:pPr>
        <w:rPr>
          <w:rFonts w:ascii="Times New Roman" w:hAnsi="Times New Roman" w:cs="Times New Roman"/>
          <w:sz w:val="24"/>
          <w:szCs w:val="24"/>
          <w:lang w:val="en-US"/>
        </w:rPr>
        <w:sectPr w:rsidR="00741B12" w:rsidRPr="00F77B4A" w:rsidSect="001F6FC1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B4C613" w14:textId="5801C507" w:rsidR="00BD6B51" w:rsidRPr="00823F5D" w:rsidRDefault="00774962" w:rsidP="00BD6B5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</w:t>
      </w:r>
      <w:r w:rsidR="00BD6B51" w:rsidRPr="00823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159933824"/>
      <w:r w:rsidR="00BD6B51" w:rsidRPr="00DD3940">
        <w:rPr>
          <w:rFonts w:ascii="Times New Roman" w:hAnsi="Times New Roman" w:cs="Times New Roman"/>
          <w:sz w:val="24"/>
          <w:szCs w:val="24"/>
          <w:lang w:val="en-US"/>
        </w:rPr>
        <w:t>Total effect of childhood adversity on social welfare dependence and 3-way decomposition, women only</w:t>
      </w:r>
    </w:p>
    <w:bookmarkEnd w:id="0"/>
    <w:tbl>
      <w:tblPr>
        <w:tblStyle w:val="TableGrid"/>
        <w:tblpPr w:leftFromText="141" w:rightFromText="141" w:vertAnchor="text" w:horzAnchor="margin" w:tblpY="-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08"/>
        <w:gridCol w:w="1332"/>
        <w:gridCol w:w="1985"/>
        <w:gridCol w:w="1285"/>
        <w:gridCol w:w="1834"/>
        <w:gridCol w:w="1703"/>
        <w:gridCol w:w="2043"/>
      </w:tblGrid>
      <w:tr w:rsidR="00BD6B51" w:rsidRPr="00206F4A" w14:paraId="2A32FDAC" w14:textId="77777777" w:rsidTr="005B6D17">
        <w:trPr>
          <w:trHeight w:val="81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1FB485" w14:textId="77777777" w:rsidR="00BD6B51" w:rsidRPr="005B6D17" w:rsidRDefault="00BD6B51" w:rsidP="00C25B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65D488D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53B30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exposure</w:t>
            </w:r>
          </w:p>
          <w:p w14:paraId="0AAC84EC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3F52E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vulnerability</w:t>
            </w:r>
          </w:p>
        </w:tc>
        <w:tc>
          <w:tcPr>
            <w:tcW w:w="37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195F7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ure natural direct effect</w:t>
            </w:r>
          </w:p>
        </w:tc>
      </w:tr>
      <w:tr w:rsidR="00BD6B51" w:rsidRPr="00206F4A" w14:paraId="33F71A3C" w14:textId="77777777" w:rsidTr="005B6D17">
        <w:trPr>
          <w:trHeight w:val="101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3A7A44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B7140D2" w14:textId="6A38BA53" w:rsidR="00BD6B51" w:rsidRPr="005B6D17" w:rsidRDefault="00ED0C90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2D08206" w14:textId="2946DCDA" w:rsidR="00BD6B51" w:rsidRPr="005B6D17" w:rsidRDefault="00ED0C90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18D4EF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769AE2EC" w14:textId="2BE3882B" w:rsidR="00BD6B51" w:rsidRPr="005B6D17" w:rsidRDefault="00ED0C90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Additional cases per 1000 individuals 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2F0069A0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  <w:p w14:paraId="3DE0FC90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B45E731" w14:textId="703B335F" w:rsidR="00BD6B51" w:rsidRPr="005B6D17" w:rsidRDefault="00ED0C90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43C33C8F" w14:textId="77777777" w:rsidR="00BD6B51" w:rsidRPr="005B6D17" w:rsidRDefault="00BD6B51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</w:tr>
      <w:tr w:rsidR="00C25BBC" w:rsidRPr="00206F4A" w14:paraId="38DDF64C" w14:textId="77777777" w:rsidTr="005B6D17">
        <w:trPr>
          <w:trHeight w:val="551"/>
        </w:trPr>
        <w:tc>
          <w:tcPr>
            <w:tcW w:w="2268" w:type="dxa"/>
            <w:tcBorders>
              <w:top w:val="single" w:sz="4" w:space="0" w:color="auto"/>
            </w:tcBorders>
          </w:tcPr>
          <w:p w14:paraId="12274308" w14:textId="7D891BA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Low adversity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7434A33" w14:textId="0FF6CBC2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3B823429" w14:textId="09F38F25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D17D420" w14:textId="5FC744B9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6631912F" w14:textId="7AA45594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69BB5CF" w14:textId="0D740FF2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6E9A71BB" w14:textId="38947016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360A013B" w14:textId="319CC62C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</w:tr>
      <w:tr w:rsidR="00C25BBC" w:rsidRPr="00206F4A" w14:paraId="093F5D6C" w14:textId="77777777" w:rsidTr="005B6D17">
        <w:trPr>
          <w:trHeight w:val="569"/>
        </w:trPr>
        <w:tc>
          <w:tcPr>
            <w:tcW w:w="2268" w:type="dxa"/>
          </w:tcPr>
          <w:p w14:paraId="29B632EF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Early material deprivation</w:t>
            </w:r>
          </w:p>
          <w:p w14:paraId="4DCCCB12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44975FFC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1 (58-65)</w:t>
            </w:r>
          </w:p>
        </w:tc>
        <w:tc>
          <w:tcPr>
            <w:tcW w:w="1332" w:type="dxa"/>
          </w:tcPr>
          <w:p w14:paraId="7E4A1658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 (8-9)</w:t>
            </w:r>
          </w:p>
        </w:tc>
        <w:tc>
          <w:tcPr>
            <w:tcW w:w="1985" w:type="dxa"/>
          </w:tcPr>
          <w:p w14:paraId="7B4818F7" w14:textId="35B00FD5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 (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 – 1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85" w:type="dxa"/>
          </w:tcPr>
          <w:p w14:paraId="17F2A442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 (3-4)</w:t>
            </w:r>
          </w:p>
        </w:tc>
        <w:tc>
          <w:tcPr>
            <w:tcW w:w="1834" w:type="dxa"/>
          </w:tcPr>
          <w:p w14:paraId="52943A70" w14:textId="11B1C852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 – 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3" w:type="dxa"/>
          </w:tcPr>
          <w:p w14:paraId="1B92B8F3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0 (47-53)</w:t>
            </w:r>
          </w:p>
        </w:tc>
        <w:tc>
          <w:tcPr>
            <w:tcW w:w="2043" w:type="dxa"/>
          </w:tcPr>
          <w:p w14:paraId="66CE0915" w14:textId="3FA11CF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 (7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– 8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C25BBC" w:rsidRPr="00206F4A" w14:paraId="229F0F1A" w14:textId="77777777" w:rsidTr="005B6D17">
        <w:trPr>
          <w:trHeight w:val="563"/>
        </w:trPr>
        <w:tc>
          <w:tcPr>
            <w:tcW w:w="2268" w:type="dxa"/>
          </w:tcPr>
          <w:p w14:paraId="5EEFB633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ersistent material deprivation</w:t>
            </w:r>
          </w:p>
          <w:p w14:paraId="2D2DA4AF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4B13A577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33 (129-137)</w:t>
            </w:r>
          </w:p>
        </w:tc>
        <w:tc>
          <w:tcPr>
            <w:tcW w:w="1332" w:type="dxa"/>
          </w:tcPr>
          <w:p w14:paraId="4BBFA28B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4 (13-14)</w:t>
            </w:r>
          </w:p>
        </w:tc>
        <w:tc>
          <w:tcPr>
            <w:tcW w:w="1985" w:type="dxa"/>
          </w:tcPr>
          <w:p w14:paraId="11CB7FF2" w14:textId="12C5B7CB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 (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 – 1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285" w:type="dxa"/>
          </w:tcPr>
          <w:p w14:paraId="46F82B66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0 (9-11)</w:t>
            </w:r>
          </w:p>
        </w:tc>
        <w:tc>
          <w:tcPr>
            <w:tcW w:w="1834" w:type="dxa"/>
          </w:tcPr>
          <w:p w14:paraId="39A5C2A5" w14:textId="58660692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(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 – 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3" w:type="dxa"/>
          </w:tcPr>
          <w:p w14:paraId="2728FE92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10 (106-114)</w:t>
            </w:r>
          </w:p>
        </w:tc>
        <w:tc>
          <w:tcPr>
            <w:tcW w:w="2043" w:type="dxa"/>
          </w:tcPr>
          <w:p w14:paraId="6ABAFD94" w14:textId="6210020D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 (81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 – 8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C25BBC" w:rsidRPr="00206F4A" w14:paraId="6002545D" w14:textId="77777777" w:rsidTr="005B6D17">
        <w:trPr>
          <w:trHeight w:val="571"/>
        </w:trPr>
        <w:tc>
          <w:tcPr>
            <w:tcW w:w="2268" w:type="dxa"/>
          </w:tcPr>
          <w:p w14:paraId="4B132758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r threat of loss</w:t>
            </w:r>
          </w:p>
          <w:p w14:paraId="38D93F13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</w:tcPr>
          <w:p w14:paraId="01558928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(103-114)</w:t>
            </w:r>
          </w:p>
        </w:tc>
        <w:tc>
          <w:tcPr>
            <w:tcW w:w="1332" w:type="dxa"/>
          </w:tcPr>
          <w:p w14:paraId="497B816C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9-22)</w:t>
            </w:r>
          </w:p>
        </w:tc>
        <w:tc>
          <w:tcPr>
            <w:tcW w:w="1985" w:type="dxa"/>
          </w:tcPr>
          <w:p w14:paraId="2220E76D" w14:textId="68CC3336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– 2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285" w:type="dxa"/>
          </w:tcPr>
          <w:p w14:paraId="635B01B5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8-11)</w:t>
            </w:r>
          </w:p>
        </w:tc>
        <w:tc>
          <w:tcPr>
            <w:tcW w:w="1834" w:type="dxa"/>
          </w:tcPr>
          <w:p w14:paraId="355D770A" w14:textId="183EBCE4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703" w:type="dxa"/>
          </w:tcPr>
          <w:p w14:paraId="5DAC7EE4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74-84)</w:t>
            </w:r>
          </w:p>
        </w:tc>
        <w:tc>
          <w:tcPr>
            <w:tcW w:w="2043" w:type="dxa"/>
          </w:tcPr>
          <w:p w14:paraId="3D8CDCE0" w14:textId="794A472F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7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– 7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</w:tr>
      <w:tr w:rsidR="00C25BBC" w:rsidRPr="00206F4A" w14:paraId="41B75F5D" w14:textId="77777777" w:rsidTr="005B6D17">
        <w:trPr>
          <w:trHeight w:val="565"/>
        </w:trPr>
        <w:tc>
          <w:tcPr>
            <w:tcW w:w="2268" w:type="dxa"/>
            <w:tcBorders>
              <w:bottom w:val="single" w:sz="4" w:space="0" w:color="auto"/>
            </w:tcBorders>
          </w:tcPr>
          <w:p w14:paraId="546B6F91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 adversity </w:t>
            </w:r>
          </w:p>
          <w:p w14:paraId="38A3EA37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035CFFF9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1 (311-331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1D4AB95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45-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C7287A" w14:textId="52560A8C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1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168B6BF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25-35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3937A2EA" w14:textId="3A5455BB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– 1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671C992" w14:textId="77777777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 (233 – 253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764EA25A" w14:textId="5505576C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7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– 7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C25BBC" w:rsidRPr="005D29D5" w14:paraId="36E70501" w14:textId="77777777" w:rsidTr="005B6D17">
        <w:trPr>
          <w:trHeight w:val="421"/>
        </w:trPr>
        <w:tc>
          <w:tcPr>
            <w:tcW w:w="13958" w:type="dxa"/>
            <w:gridSpan w:val="8"/>
            <w:tcBorders>
              <w:top w:val="single" w:sz="4" w:space="0" w:color="auto"/>
            </w:tcBorders>
          </w:tcPr>
          <w:p w14:paraId="32D2589D" w14:textId="2955370E" w:rsidR="00C25BBC" w:rsidRPr="005B6D17" w:rsidRDefault="00C25BBC" w:rsidP="00C25BB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te. Discrepancies in summation to total effects are due to rounding. Estimates are adjusted for sex, birth year, parental country of origin, and maternal age at time of birth.</w:t>
            </w:r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estimates for differential exposure, differential susceptibility and the direct </w:t>
            </w:r>
            <w:proofErr w:type="gramStart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proofErr w:type="gramEnd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m up to the total effect of each of the childhood adversity trajectories on social welfare dependence.</w:t>
            </w:r>
          </w:p>
          <w:p w14:paraId="4A9E531B" w14:textId="77777777" w:rsidR="00707C60" w:rsidRPr="005B6D17" w:rsidRDefault="00707C60" w:rsidP="00C25BB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22E24742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13114A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5C66C3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129A9B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662D03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5E5F91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F73A40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CB4C4C" w14:textId="77777777" w:rsidR="005B6D17" w:rsidRDefault="005B6D17" w:rsidP="00BD6B5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5FD85D" w14:textId="43D58EE4" w:rsidR="00BD6B51" w:rsidRPr="00823F5D" w:rsidRDefault="00E52897" w:rsidP="00BD6B5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</w:t>
      </w:r>
      <w:r w:rsidR="00437AF2" w:rsidRPr="00823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D6B51" w:rsidRPr="00DD3940">
        <w:rPr>
          <w:rFonts w:ascii="Times New Roman" w:hAnsi="Times New Roman" w:cs="Times New Roman"/>
          <w:sz w:val="24"/>
          <w:szCs w:val="24"/>
          <w:lang w:val="en-US"/>
        </w:rPr>
        <w:t>Total effect of childhood adversity on social welfare dependence and 3-way decomposition, men only</w:t>
      </w:r>
    </w:p>
    <w:tbl>
      <w:tblPr>
        <w:tblStyle w:val="TableGrid"/>
        <w:tblpPr w:leftFromText="141" w:rightFromText="141" w:vertAnchor="text" w:horzAnchor="margin" w:tblpY="-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08"/>
        <w:gridCol w:w="1332"/>
        <w:gridCol w:w="1985"/>
        <w:gridCol w:w="1285"/>
        <w:gridCol w:w="1834"/>
        <w:gridCol w:w="1703"/>
        <w:gridCol w:w="2043"/>
      </w:tblGrid>
      <w:tr w:rsidR="00BD6B51" w:rsidRPr="00206F4A" w14:paraId="6080993D" w14:textId="77777777" w:rsidTr="005B6D17">
        <w:trPr>
          <w:trHeight w:val="81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FC3629" w14:textId="77777777" w:rsidR="00BD6B51" w:rsidRPr="005B6D17" w:rsidRDefault="00BD6B51" w:rsidP="008E753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CB69C96" w14:textId="77777777" w:rsidR="00BD6B51" w:rsidRPr="005B6D17" w:rsidRDefault="00BD6B51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A1EA3A" w14:textId="77777777" w:rsidR="00BD6B51" w:rsidRPr="005B6D17" w:rsidRDefault="00BD6B51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exposure</w:t>
            </w:r>
          </w:p>
          <w:p w14:paraId="12A394B4" w14:textId="77777777" w:rsidR="00BD6B51" w:rsidRPr="005B6D17" w:rsidRDefault="00BD6B51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C8ADE" w14:textId="77777777" w:rsidR="00BD6B51" w:rsidRPr="005B6D17" w:rsidRDefault="00BD6B51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vulnerability</w:t>
            </w:r>
          </w:p>
        </w:tc>
        <w:tc>
          <w:tcPr>
            <w:tcW w:w="37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B83972" w14:textId="77777777" w:rsidR="00BD6B51" w:rsidRPr="005B6D17" w:rsidRDefault="00BD6B51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ure natural direct effect</w:t>
            </w:r>
          </w:p>
        </w:tc>
      </w:tr>
      <w:tr w:rsidR="00BD6B51" w:rsidRPr="00206F4A" w14:paraId="3BF6E21B" w14:textId="77777777" w:rsidTr="005B6D17">
        <w:trPr>
          <w:trHeight w:val="11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83964C" w14:textId="77777777" w:rsidR="00BD6B51" w:rsidRPr="005B6D17" w:rsidRDefault="00BD6B51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329B2FC" w14:textId="7483683E" w:rsidR="00BD6B51" w:rsidRPr="005B6D17" w:rsidRDefault="00ED0C90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41C42B10" w14:textId="55217EB2" w:rsidR="00BD6B51" w:rsidRPr="005B6D17" w:rsidRDefault="00ED0C90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B4E386" w14:textId="77777777" w:rsidR="00BD6B51" w:rsidRPr="005B6D17" w:rsidRDefault="00BD6B51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12B28BE4" w14:textId="6D9A1587" w:rsidR="00BD6B51" w:rsidRPr="005B6D17" w:rsidRDefault="00ED0C90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Additional cases per 1000 individuals 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66AD6A0A" w14:textId="77777777" w:rsidR="00BD6B51" w:rsidRPr="005B6D17" w:rsidRDefault="00BD6B51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  <w:p w14:paraId="25C9F506" w14:textId="77777777" w:rsidR="00BD6B51" w:rsidRPr="005B6D17" w:rsidRDefault="00BD6B51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FC9B687" w14:textId="5D21944B" w:rsidR="00BD6B51" w:rsidRPr="005B6D17" w:rsidRDefault="00ED0C90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86C4099" w14:textId="77777777" w:rsidR="00BD6B51" w:rsidRPr="005B6D17" w:rsidRDefault="00BD6B51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</w:tr>
      <w:tr w:rsidR="00ED0C90" w:rsidRPr="00206F4A" w14:paraId="4C9762D7" w14:textId="77777777" w:rsidTr="005B6D17">
        <w:trPr>
          <w:trHeight w:val="553"/>
        </w:trPr>
        <w:tc>
          <w:tcPr>
            <w:tcW w:w="2268" w:type="dxa"/>
            <w:tcBorders>
              <w:top w:val="single" w:sz="4" w:space="0" w:color="auto"/>
            </w:tcBorders>
          </w:tcPr>
          <w:p w14:paraId="0015C21C" w14:textId="414475CC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Low adversity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DC45ED2" w14:textId="7A67DA7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1769666" w14:textId="7D33F7E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74B50D" w14:textId="4DB9D3BF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11528014" w14:textId="6CFD3235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5083644" w14:textId="487C03B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7168E9E" w14:textId="58A6F252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476A1AEA" w14:textId="17AB1D2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</w:tr>
      <w:tr w:rsidR="00ED0C90" w:rsidRPr="00206F4A" w14:paraId="44B38596" w14:textId="77777777" w:rsidTr="005B6D17">
        <w:trPr>
          <w:trHeight w:val="557"/>
        </w:trPr>
        <w:tc>
          <w:tcPr>
            <w:tcW w:w="2268" w:type="dxa"/>
          </w:tcPr>
          <w:p w14:paraId="094D0C50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Early material deprivation</w:t>
            </w:r>
          </w:p>
          <w:p w14:paraId="6BDE1F1E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435CBBBB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8 (45-50)</w:t>
            </w:r>
          </w:p>
        </w:tc>
        <w:tc>
          <w:tcPr>
            <w:tcW w:w="1332" w:type="dxa"/>
          </w:tcPr>
          <w:p w14:paraId="579ADC42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 (6-7)</w:t>
            </w:r>
          </w:p>
        </w:tc>
        <w:tc>
          <w:tcPr>
            <w:tcW w:w="1985" w:type="dxa"/>
          </w:tcPr>
          <w:p w14:paraId="6B00BC52" w14:textId="21AE969E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(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 – 1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85" w:type="dxa"/>
          </w:tcPr>
          <w:p w14:paraId="164588A8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(2-3)</w:t>
            </w:r>
          </w:p>
        </w:tc>
        <w:tc>
          <w:tcPr>
            <w:tcW w:w="1834" w:type="dxa"/>
          </w:tcPr>
          <w:p w14:paraId="04985A0B" w14:textId="747E52CE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(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– 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3" w:type="dxa"/>
          </w:tcPr>
          <w:p w14:paraId="63C316A2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8 (36-41)</w:t>
            </w:r>
          </w:p>
        </w:tc>
        <w:tc>
          <w:tcPr>
            <w:tcW w:w="2043" w:type="dxa"/>
          </w:tcPr>
          <w:p w14:paraId="4E483F5C" w14:textId="44AA7D51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 (7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 – 8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D0C90" w:rsidRPr="00206F4A" w14:paraId="29C5946B" w14:textId="77777777" w:rsidTr="005B6D17">
        <w:trPr>
          <w:trHeight w:val="579"/>
        </w:trPr>
        <w:tc>
          <w:tcPr>
            <w:tcW w:w="2268" w:type="dxa"/>
          </w:tcPr>
          <w:p w14:paraId="3618AB2D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ersistent material deprivation</w:t>
            </w:r>
          </w:p>
          <w:p w14:paraId="6B6BB576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8" w:type="dxa"/>
          </w:tcPr>
          <w:p w14:paraId="1E1D6116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11 (107-115)</w:t>
            </w:r>
          </w:p>
        </w:tc>
        <w:tc>
          <w:tcPr>
            <w:tcW w:w="1332" w:type="dxa"/>
          </w:tcPr>
          <w:p w14:paraId="68224E26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3 (12-14)</w:t>
            </w:r>
          </w:p>
        </w:tc>
        <w:tc>
          <w:tcPr>
            <w:tcW w:w="1985" w:type="dxa"/>
          </w:tcPr>
          <w:p w14:paraId="071CFAC0" w14:textId="0F043845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 (1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 – 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85" w:type="dxa"/>
          </w:tcPr>
          <w:p w14:paraId="7DCC3D49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 (8-10)</w:t>
            </w:r>
          </w:p>
        </w:tc>
        <w:tc>
          <w:tcPr>
            <w:tcW w:w="1834" w:type="dxa"/>
          </w:tcPr>
          <w:p w14:paraId="1F5819CD" w14:textId="1694637D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 (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 – 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3" w:type="dxa"/>
          </w:tcPr>
          <w:p w14:paraId="11E27FC1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1 (66-75)</w:t>
            </w:r>
          </w:p>
        </w:tc>
        <w:tc>
          <w:tcPr>
            <w:tcW w:w="2043" w:type="dxa"/>
          </w:tcPr>
          <w:p w14:paraId="394BBE05" w14:textId="108947BE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 (7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 – 7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ED0C90" w:rsidRPr="00206F4A" w14:paraId="04346807" w14:textId="77777777" w:rsidTr="005B6D17">
        <w:trPr>
          <w:trHeight w:val="559"/>
        </w:trPr>
        <w:tc>
          <w:tcPr>
            <w:tcW w:w="2268" w:type="dxa"/>
          </w:tcPr>
          <w:p w14:paraId="1BDB951B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r threat of loss</w:t>
            </w:r>
          </w:p>
          <w:p w14:paraId="51F3E42E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</w:tcPr>
          <w:p w14:paraId="14859B78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93-103)</w:t>
            </w:r>
          </w:p>
        </w:tc>
        <w:tc>
          <w:tcPr>
            <w:tcW w:w="1332" w:type="dxa"/>
          </w:tcPr>
          <w:p w14:paraId="64AA0D81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7-20)</w:t>
            </w:r>
          </w:p>
        </w:tc>
        <w:tc>
          <w:tcPr>
            <w:tcW w:w="1985" w:type="dxa"/>
          </w:tcPr>
          <w:p w14:paraId="6AD4EF91" w14:textId="1F4A2CA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– 2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285" w:type="dxa"/>
          </w:tcPr>
          <w:p w14:paraId="05F7887D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7-10)</w:t>
            </w:r>
          </w:p>
        </w:tc>
        <w:tc>
          <w:tcPr>
            <w:tcW w:w="1834" w:type="dxa"/>
          </w:tcPr>
          <w:p w14:paraId="043BCBCD" w14:textId="25234FF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– 1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703" w:type="dxa"/>
          </w:tcPr>
          <w:p w14:paraId="05062748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66-75)</w:t>
            </w:r>
          </w:p>
        </w:tc>
        <w:tc>
          <w:tcPr>
            <w:tcW w:w="2043" w:type="dxa"/>
          </w:tcPr>
          <w:p w14:paraId="581DA449" w14:textId="4BED8376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7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– 7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  <w:tr w:rsidR="00ED0C90" w:rsidRPr="00206F4A" w14:paraId="45759641" w14:textId="77777777" w:rsidTr="005B6D17">
        <w:trPr>
          <w:trHeight w:val="581"/>
        </w:trPr>
        <w:tc>
          <w:tcPr>
            <w:tcW w:w="2268" w:type="dxa"/>
            <w:tcBorders>
              <w:bottom w:val="single" w:sz="4" w:space="0" w:color="auto"/>
            </w:tcBorders>
          </w:tcPr>
          <w:p w14:paraId="69879069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 adversity </w:t>
            </w:r>
          </w:p>
          <w:p w14:paraId="10BBEB02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4335D8F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7 (308-326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198E269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47-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32971C" w14:textId="1EAC6B48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– 1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CDBD327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27-37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18407209" w14:textId="33970021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– 11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7B638846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 (227 – 246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346FF0CC" w14:textId="0733F592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7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– 7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</w:tr>
      <w:tr w:rsidR="00ED0C90" w:rsidRPr="005D29D5" w14:paraId="05F04FF1" w14:textId="77777777" w:rsidTr="005B6D17">
        <w:trPr>
          <w:trHeight w:val="545"/>
        </w:trPr>
        <w:tc>
          <w:tcPr>
            <w:tcW w:w="13958" w:type="dxa"/>
            <w:gridSpan w:val="8"/>
            <w:tcBorders>
              <w:top w:val="single" w:sz="4" w:space="0" w:color="auto"/>
            </w:tcBorders>
          </w:tcPr>
          <w:p w14:paraId="4B1214C7" w14:textId="79E5437F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te. Discrepancies in summation to total effects are due to rounding. Estimates are adjusted for sex, birth year, parental country of origin, and maternal age at time of birth.</w:t>
            </w:r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estimates for differential exposure, differential susceptibility and the direct </w:t>
            </w:r>
            <w:proofErr w:type="gramStart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proofErr w:type="gramEnd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m up to the total effect of each of the childhood adversity trajectories on social welfare dependence.</w:t>
            </w:r>
          </w:p>
          <w:p w14:paraId="0FB3F5FB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7406A24E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1F7542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D5241E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3AC7F7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113347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9333F9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9FD1E3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22F243" w14:textId="77777777" w:rsidR="005B6D17" w:rsidRDefault="005B6D17" w:rsidP="00B1416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D637C3" w14:textId="3FEB9938" w:rsidR="00B14163" w:rsidRPr="00823F5D" w:rsidRDefault="00015FE1" w:rsidP="00B1416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  <w:r w:rsidR="00437AF2" w:rsidRPr="00823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14163" w:rsidRPr="00DD3940">
        <w:rPr>
          <w:rFonts w:ascii="Times New Roman" w:hAnsi="Times New Roman" w:cs="Times New Roman"/>
          <w:sz w:val="24"/>
          <w:szCs w:val="24"/>
          <w:lang w:val="en-US"/>
        </w:rPr>
        <w:t>Total effect of childhood adversity on social welfare dependence and 3-way decomposition, adjusted for parental education</w:t>
      </w:r>
    </w:p>
    <w:tbl>
      <w:tblPr>
        <w:tblStyle w:val="TableGrid"/>
        <w:tblpPr w:leftFromText="141" w:rightFromText="141" w:vertAnchor="text" w:horzAnchor="margin" w:tblpY="-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09"/>
        <w:gridCol w:w="1752"/>
        <w:gridCol w:w="1842"/>
        <w:gridCol w:w="1276"/>
        <w:gridCol w:w="1843"/>
        <w:gridCol w:w="1426"/>
        <w:gridCol w:w="2042"/>
      </w:tblGrid>
      <w:tr w:rsidR="00B14163" w:rsidRPr="00206F4A" w14:paraId="6BC023C5" w14:textId="77777777" w:rsidTr="005B6D17">
        <w:trPr>
          <w:trHeight w:val="55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261FE3" w14:textId="77777777" w:rsidR="00B14163" w:rsidRPr="005B6D17" w:rsidRDefault="00B14163" w:rsidP="008E753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EA21E75" w14:textId="77777777" w:rsidR="00B14163" w:rsidRPr="005B6D17" w:rsidRDefault="00B14163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743EC" w14:textId="77777777" w:rsidR="00B14163" w:rsidRPr="005B6D17" w:rsidRDefault="00B14163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exposure</w:t>
            </w:r>
          </w:p>
          <w:p w14:paraId="46759145" w14:textId="77777777" w:rsidR="00B14163" w:rsidRPr="005B6D17" w:rsidRDefault="00B14163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52EA6C" w14:textId="77777777" w:rsidR="00B14163" w:rsidRPr="005B6D17" w:rsidRDefault="00B14163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vulnerability</w:t>
            </w:r>
          </w:p>
        </w:tc>
        <w:tc>
          <w:tcPr>
            <w:tcW w:w="3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7E95B" w14:textId="77777777" w:rsidR="00B14163" w:rsidRPr="005B6D17" w:rsidRDefault="00B14163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ure natural direct effect</w:t>
            </w:r>
          </w:p>
        </w:tc>
      </w:tr>
      <w:tr w:rsidR="00B14163" w:rsidRPr="00206F4A" w14:paraId="3E106900" w14:textId="77777777" w:rsidTr="005B6D17">
        <w:trPr>
          <w:trHeight w:val="130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2922FE" w14:textId="77777777" w:rsidR="00B14163" w:rsidRPr="005B6D17" w:rsidRDefault="00B14163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6304FCD" w14:textId="60B294EC" w:rsidR="00B14163" w:rsidRPr="005B6D17" w:rsidRDefault="00ED0C90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16724A09" w14:textId="57449A4B" w:rsidR="00B14163" w:rsidRPr="005B6D17" w:rsidRDefault="00ED0C90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8EF796" w14:textId="77777777" w:rsidR="00B14163" w:rsidRPr="005B6D17" w:rsidRDefault="00B14163" w:rsidP="008E75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46D2F0" w14:textId="168FE541" w:rsidR="00B14163" w:rsidRPr="005B6D17" w:rsidRDefault="00ED0C90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Additional cases per 1000 individual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171541" w14:textId="77777777" w:rsidR="00B14163" w:rsidRPr="005B6D17" w:rsidRDefault="00B14163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  <w:p w14:paraId="4D97572C" w14:textId="77777777" w:rsidR="00B14163" w:rsidRPr="005B6D17" w:rsidRDefault="00B14163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1F816CA" w14:textId="15D814B8" w:rsidR="00B14163" w:rsidRPr="005B6D17" w:rsidRDefault="00ED0C90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658F1B1F" w14:textId="77777777" w:rsidR="00B14163" w:rsidRPr="005B6D17" w:rsidRDefault="00B14163" w:rsidP="008E75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</w:tr>
      <w:tr w:rsidR="00ED0C90" w:rsidRPr="00206F4A" w14:paraId="7FBF5419" w14:textId="77777777" w:rsidTr="005B6D17">
        <w:trPr>
          <w:trHeight w:val="523"/>
        </w:trPr>
        <w:tc>
          <w:tcPr>
            <w:tcW w:w="2268" w:type="dxa"/>
            <w:tcBorders>
              <w:top w:val="single" w:sz="4" w:space="0" w:color="auto"/>
            </w:tcBorders>
          </w:tcPr>
          <w:p w14:paraId="7C947175" w14:textId="609581C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Low adversity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65D197F4" w14:textId="62A0A59A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4BF4E9F" w14:textId="47FDFDE1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380194" w14:textId="76018105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A1601C" w14:textId="32BF8651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F0E7BD" w14:textId="7890A1AC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2F72822" w14:textId="5F9731ED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1ECB7E77" w14:textId="46634769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</w:tr>
      <w:tr w:rsidR="00ED0C90" w:rsidRPr="00206F4A" w14:paraId="6E7F4656" w14:textId="77777777" w:rsidTr="005B6D17">
        <w:trPr>
          <w:trHeight w:val="569"/>
        </w:trPr>
        <w:tc>
          <w:tcPr>
            <w:tcW w:w="2268" w:type="dxa"/>
          </w:tcPr>
          <w:p w14:paraId="1698FEB1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Early material deprivation</w:t>
            </w:r>
          </w:p>
          <w:p w14:paraId="066F900A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9" w:type="dxa"/>
          </w:tcPr>
          <w:p w14:paraId="00F58AE8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5 (33-37)</w:t>
            </w:r>
          </w:p>
        </w:tc>
        <w:tc>
          <w:tcPr>
            <w:tcW w:w="1752" w:type="dxa"/>
          </w:tcPr>
          <w:p w14:paraId="66DE8D64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 (1-2)</w:t>
            </w:r>
          </w:p>
        </w:tc>
        <w:tc>
          <w:tcPr>
            <w:tcW w:w="1842" w:type="dxa"/>
          </w:tcPr>
          <w:p w14:paraId="02E32E7E" w14:textId="5E9BDE6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 – 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76" w:type="dxa"/>
          </w:tcPr>
          <w:p w14:paraId="607B4BB2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 (4-5)</w:t>
            </w:r>
          </w:p>
        </w:tc>
        <w:tc>
          <w:tcPr>
            <w:tcW w:w="1843" w:type="dxa"/>
          </w:tcPr>
          <w:p w14:paraId="7513E725" w14:textId="4BFCEB2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 (11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 – 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26" w:type="dxa"/>
          </w:tcPr>
          <w:p w14:paraId="17977479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9 (27-31)</w:t>
            </w:r>
          </w:p>
        </w:tc>
        <w:tc>
          <w:tcPr>
            <w:tcW w:w="2042" w:type="dxa"/>
          </w:tcPr>
          <w:p w14:paraId="285C0D84" w14:textId="6A2AD29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 (8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 – 8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D0C90" w:rsidRPr="00206F4A" w14:paraId="62313438" w14:textId="77777777" w:rsidTr="005B6D17">
        <w:trPr>
          <w:trHeight w:val="567"/>
        </w:trPr>
        <w:tc>
          <w:tcPr>
            <w:tcW w:w="2268" w:type="dxa"/>
          </w:tcPr>
          <w:p w14:paraId="23BA32BA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ersistent material deprivation</w:t>
            </w:r>
          </w:p>
          <w:p w14:paraId="3938C92F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9" w:type="dxa"/>
          </w:tcPr>
          <w:p w14:paraId="528AF214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9 (86 – 92)</w:t>
            </w:r>
          </w:p>
        </w:tc>
        <w:tc>
          <w:tcPr>
            <w:tcW w:w="1752" w:type="dxa"/>
          </w:tcPr>
          <w:p w14:paraId="3775D995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842" w:type="dxa"/>
          </w:tcPr>
          <w:p w14:paraId="3F290DAF" w14:textId="21B6A58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 – 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76" w:type="dxa"/>
          </w:tcPr>
          <w:p w14:paraId="24FEC346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6 (15-16)</w:t>
            </w:r>
          </w:p>
        </w:tc>
        <w:tc>
          <w:tcPr>
            <w:tcW w:w="1843" w:type="dxa"/>
          </w:tcPr>
          <w:p w14:paraId="5C961FF5" w14:textId="1A54F51B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 (1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 – 1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26" w:type="dxa"/>
          </w:tcPr>
          <w:p w14:paraId="0654D771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0 (68-73)</w:t>
            </w:r>
          </w:p>
        </w:tc>
        <w:tc>
          <w:tcPr>
            <w:tcW w:w="2042" w:type="dxa"/>
          </w:tcPr>
          <w:p w14:paraId="7FD9D0EE" w14:textId="65C2A072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 (7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 – 7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D0C90" w:rsidRPr="00206F4A" w14:paraId="37B355C0" w14:textId="77777777" w:rsidTr="005B6D17">
        <w:trPr>
          <w:trHeight w:val="571"/>
        </w:trPr>
        <w:tc>
          <w:tcPr>
            <w:tcW w:w="2268" w:type="dxa"/>
          </w:tcPr>
          <w:p w14:paraId="14AD28A1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r threat of loss</w:t>
            </w:r>
          </w:p>
          <w:p w14:paraId="51FC6BA0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</w:tcPr>
          <w:p w14:paraId="5BB9A95F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 (78-86)</w:t>
            </w:r>
          </w:p>
        </w:tc>
        <w:tc>
          <w:tcPr>
            <w:tcW w:w="1752" w:type="dxa"/>
          </w:tcPr>
          <w:p w14:paraId="7CA38FF4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2-14)</w:t>
            </w:r>
          </w:p>
        </w:tc>
        <w:tc>
          <w:tcPr>
            <w:tcW w:w="1842" w:type="dxa"/>
          </w:tcPr>
          <w:p w14:paraId="29D679CE" w14:textId="3D21F08B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– 1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276" w:type="dxa"/>
          </w:tcPr>
          <w:p w14:paraId="240B988C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0-13)</w:t>
            </w:r>
          </w:p>
        </w:tc>
        <w:tc>
          <w:tcPr>
            <w:tcW w:w="1843" w:type="dxa"/>
          </w:tcPr>
          <w:p w14:paraId="6BE7FBFD" w14:textId="12D81DD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– 1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26" w:type="dxa"/>
          </w:tcPr>
          <w:p w14:paraId="3DBAFD8A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55 – 81)</w:t>
            </w:r>
          </w:p>
        </w:tc>
        <w:tc>
          <w:tcPr>
            <w:tcW w:w="2042" w:type="dxa"/>
          </w:tcPr>
          <w:p w14:paraId="499D6EE0" w14:textId="704FE665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– 71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ED0C90" w:rsidRPr="00206F4A" w14:paraId="16752D75" w14:textId="77777777" w:rsidTr="005B6D17">
        <w:trPr>
          <w:trHeight w:val="563"/>
        </w:trPr>
        <w:tc>
          <w:tcPr>
            <w:tcW w:w="2268" w:type="dxa"/>
            <w:tcBorders>
              <w:bottom w:val="single" w:sz="4" w:space="0" w:color="auto"/>
            </w:tcBorders>
          </w:tcPr>
          <w:p w14:paraId="75ED8070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 adversity </w:t>
            </w:r>
          </w:p>
          <w:p w14:paraId="336532C9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C5A2AA7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4 (258 – 271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3A231625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33-3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155C3C" w14:textId="232D8AB2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– 1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805EFD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51 – 5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C8C6AF" w14:textId="2A25AB83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– 21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57AF8F3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 (169-182)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9AD3FCB" w14:textId="401C754E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– 6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ED0C90" w:rsidRPr="005D29D5" w14:paraId="202E93B6" w14:textId="77777777" w:rsidTr="00ED0C90">
        <w:trPr>
          <w:trHeight w:val="1217"/>
        </w:trPr>
        <w:tc>
          <w:tcPr>
            <w:tcW w:w="13958" w:type="dxa"/>
            <w:gridSpan w:val="8"/>
            <w:tcBorders>
              <w:top w:val="single" w:sz="4" w:space="0" w:color="auto"/>
            </w:tcBorders>
          </w:tcPr>
          <w:p w14:paraId="285DABC2" w14:textId="2AAA86D6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te. Discrepancies in summation to total effects are due to rounding. Estimates are adjusted for sex, birth year, parental country of origin, and maternal age at time of birth.</w:t>
            </w:r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estimates for differential exposure, differential susceptibility and the direct </w:t>
            </w:r>
            <w:proofErr w:type="gramStart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proofErr w:type="gramEnd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m up to the total effect of each of the childhood adversity trajectories on social welfare dependence.</w:t>
            </w:r>
          </w:p>
          <w:p w14:paraId="2C930B8B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512C1276" w14:textId="35E2E775" w:rsidR="00354C0E" w:rsidRPr="00206F4A" w:rsidRDefault="00354C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06F4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A78CAC1" w14:textId="79B5BF67" w:rsidR="00F77B4A" w:rsidRPr="00823F5D" w:rsidRDefault="00743DF2" w:rsidP="00354C0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7</w:t>
      </w:r>
      <w:r w:rsidR="00437AF2" w:rsidRPr="00823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54C0E" w:rsidRPr="00DD3940">
        <w:rPr>
          <w:rFonts w:ascii="Times New Roman" w:hAnsi="Times New Roman" w:cs="Times New Roman"/>
          <w:sz w:val="24"/>
          <w:szCs w:val="24"/>
          <w:lang w:val="en-US"/>
        </w:rPr>
        <w:t>Total effect of childhood adversity on social welfare dependence and 3-way decomposition, diagnoses only</w:t>
      </w:r>
      <w:r w:rsidR="00354C0E" w:rsidRPr="00823F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-1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66"/>
        <w:gridCol w:w="1332"/>
        <w:gridCol w:w="1985"/>
        <w:gridCol w:w="1285"/>
        <w:gridCol w:w="1834"/>
        <w:gridCol w:w="1703"/>
        <w:gridCol w:w="2043"/>
      </w:tblGrid>
      <w:tr w:rsidR="00F77B4A" w:rsidRPr="004C0D5F" w14:paraId="2FC1ABF7" w14:textId="77777777" w:rsidTr="005B6D17">
        <w:trPr>
          <w:trHeight w:val="811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9F1D9B" w14:textId="77777777" w:rsidR="00F77B4A" w:rsidRPr="005B6D17" w:rsidRDefault="00F77B4A" w:rsidP="008014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A3F77AF" w14:textId="77777777" w:rsidR="00F77B4A" w:rsidRPr="005B6D17" w:rsidRDefault="00F77B4A" w:rsidP="008014E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F4D24" w14:textId="77777777" w:rsidR="00F77B4A" w:rsidRPr="005B6D17" w:rsidRDefault="00F77B4A" w:rsidP="008014E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exposure</w:t>
            </w:r>
          </w:p>
          <w:p w14:paraId="449F2C61" w14:textId="77777777" w:rsidR="00F77B4A" w:rsidRPr="005B6D17" w:rsidRDefault="00F77B4A" w:rsidP="008014E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7657F6" w14:textId="77777777" w:rsidR="00F77B4A" w:rsidRPr="005B6D17" w:rsidRDefault="00F77B4A" w:rsidP="00801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Differential vulnerability</w:t>
            </w:r>
          </w:p>
        </w:tc>
        <w:tc>
          <w:tcPr>
            <w:tcW w:w="37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94039" w14:textId="77777777" w:rsidR="00F77B4A" w:rsidRPr="005B6D17" w:rsidRDefault="00F77B4A" w:rsidP="00801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ure natural direct effect</w:t>
            </w:r>
          </w:p>
        </w:tc>
      </w:tr>
      <w:tr w:rsidR="00F77B4A" w:rsidRPr="004C0D5F" w14:paraId="1181DEAA" w14:textId="77777777" w:rsidTr="005B6D17">
        <w:trPr>
          <w:trHeight w:val="87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EEF3BB" w14:textId="77777777" w:rsidR="00F77B4A" w:rsidRPr="005B6D17" w:rsidRDefault="00F77B4A" w:rsidP="008014E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1090DF8" w14:textId="7689016C" w:rsidR="00F77B4A" w:rsidRPr="005B6D17" w:rsidRDefault="00ED0C90" w:rsidP="008014E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369D66A" w14:textId="3BFE44AE" w:rsidR="00F77B4A" w:rsidRPr="005B6D17" w:rsidRDefault="00ED0C90" w:rsidP="008014E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53429B" w14:textId="77777777" w:rsidR="00F77B4A" w:rsidRPr="005B6D17" w:rsidRDefault="00F77B4A" w:rsidP="008014E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F76931A" w14:textId="4C8080A5" w:rsidR="00F77B4A" w:rsidRPr="005B6D17" w:rsidRDefault="00ED0C90" w:rsidP="00801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Additional cases per 1000 individuals 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42F6107B" w14:textId="77777777" w:rsidR="00F77B4A" w:rsidRPr="005B6D17" w:rsidRDefault="00F77B4A" w:rsidP="00801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  <w:p w14:paraId="74E315D3" w14:textId="77777777" w:rsidR="00F77B4A" w:rsidRPr="005B6D17" w:rsidRDefault="00F77B4A" w:rsidP="008014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6C92302" w14:textId="7C43E319" w:rsidR="00F77B4A" w:rsidRPr="005B6D17" w:rsidRDefault="00ED0C90" w:rsidP="00801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Additional cases per 1000 individual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2D50D82C" w14:textId="77777777" w:rsidR="00F77B4A" w:rsidRPr="005B6D17" w:rsidRDefault="00F77B4A" w:rsidP="00801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% of total effect</w:t>
            </w:r>
          </w:p>
        </w:tc>
      </w:tr>
      <w:tr w:rsidR="00ED0C90" w:rsidRPr="004C0D5F" w14:paraId="0FC36463" w14:textId="77777777" w:rsidTr="005B6D17">
        <w:trPr>
          <w:trHeight w:val="550"/>
        </w:trPr>
        <w:tc>
          <w:tcPr>
            <w:tcW w:w="2410" w:type="dxa"/>
            <w:tcBorders>
              <w:top w:val="single" w:sz="4" w:space="0" w:color="auto"/>
            </w:tcBorders>
          </w:tcPr>
          <w:p w14:paraId="22F0126D" w14:textId="45D75A95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Low adversity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EFF9B17" w14:textId="71BAE968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EEDA3BC" w14:textId="2A992E79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AF502B" w14:textId="51989CD1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29A3588A" w14:textId="66C4D4FE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7A887494" w14:textId="282BF0A9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FED58C9" w14:textId="38BC5BD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2F73FD26" w14:textId="2D1AFAED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</w:tr>
      <w:tr w:rsidR="00ED0C90" w:rsidRPr="004C0D5F" w14:paraId="238B175B" w14:textId="77777777" w:rsidTr="005B6D17">
        <w:trPr>
          <w:trHeight w:val="567"/>
        </w:trPr>
        <w:tc>
          <w:tcPr>
            <w:tcW w:w="2410" w:type="dxa"/>
          </w:tcPr>
          <w:p w14:paraId="3E47C898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Early material deprivation</w:t>
            </w:r>
          </w:p>
          <w:p w14:paraId="62E748D5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</w:tcPr>
          <w:p w14:paraId="5DE1F682" w14:textId="09EB24C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4 (52-56)</w:t>
            </w:r>
          </w:p>
        </w:tc>
        <w:tc>
          <w:tcPr>
            <w:tcW w:w="1332" w:type="dxa"/>
          </w:tcPr>
          <w:p w14:paraId="40BABEFB" w14:textId="7A7B6E5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 (6-6)</w:t>
            </w:r>
          </w:p>
        </w:tc>
        <w:tc>
          <w:tcPr>
            <w:tcW w:w="1985" w:type="dxa"/>
          </w:tcPr>
          <w:p w14:paraId="573D7049" w14:textId="4AF4CDFF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85" w:type="dxa"/>
          </w:tcPr>
          <w:p w14:paraId="6B0976D6" w14:textId="62C75C9E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(2-2)</w:t>
            </w:r>
          </w:p>
        </w:tc>
        <w:tc>
          <w:tcPr>
            <w:tcW w:w="1834" w:type="dxa"/>
          </w:tcPr>
          <w:p w14:paraId="6520D32C" w14:textId="7E2472B8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0 (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 – 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3" w:type="dxa"/>
          </w:tcPr>
          <w:p w14:paraId="37521A53" w14:textId="54AD534A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6 (44-48)</w:t>
            </w:r>
          </w:p>
        </w:tc>
        <w:tc>
          <w:tcPr>
            <w:tcW w:w="2043" w:type="dxa"/>
          </w:tcPr>
          <w:p w14:paraId="63C8A5BC" w14:textId="121194CD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(8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2 – 8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ED0C90" w:rsidRPr="004C0D5F" w14:paraId="42477C1C" w14:textId="77777777" w:rsidTr="005B6D17">
        <w:trPr>
          <w:trHeight w:val="560"/>
        </w:trPr>
        <w:tc>
          <w:tcPr>
            <w:tcW w:w="2410" w:type="dxa"/>
          </w:tcPr>
          <w:p w14:paraId="2A0BD3C7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Persistent material deprivation</w:t>
            </w:r>
          </w:p>
          <w:p w14:paraId="22C84B57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6" w:type="dxa"/>
          </w:tcPr>
          <w:p w14:paraId="78FF1E78" w14:textId="26AC3F4A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21 (119 – 124)</w:t>
            </w:r>
          </w:p>
        </w:tc>
        <w:tc>
          <w:tcPr>
            <w:tcW w:w="1332" w:type="dxa"/>
          </w:tcPr>
          <w:p w14:paraId="6E40E7F0" w14:textId="65DAFD25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0 (9-10)</w:t>
            </w:r>
          </w:p>
        </w:tc>
        <w:tc>
          <w:tcPr>
            <w:tcW w:w="1985" w:type="dxa"/>
          </w:tcPr>
          <w:p w14:paraId="4B0ED640" w14:textId="7D6DFABF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 – 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85" w:type="dxa"/>
          </w:tcPr>
          <w:p w14:paraId="133E3D07" w14:textId="00F7DEA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7 (7-8)</w:t>
            </w:r>
          </w:p>
        </w:tc>
        <w:tc>
          <w:tcPr>
            <w:tcW w:w="1834" w:type="dxa"/>
          </w:tcPr>
          <w:p w14:paraId="55B7FEF9" w14:textId="6FA80A18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 – 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3" w:type="dxa"/>
          </w:tcPr>
          <w:p w14:paraId="0EBD7099" w14:textId="0A16FC6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104 (102 – 107)</w:t>
            </w:r>
          </w:p>
        </w:tc>
        <w:tc>
          <w:tcPr>
            <w:tcW w:w="2043" w:type="dxa"/>
          </w:tcPr>
          <w:p w14:paraId="149564C4" w14:textId="0D6C1D5A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0 (8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4 – 8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ED0C90" w:rsidRPr="004C0D5F" w14:paraId="771101F5" w14:textId="77777777" w:rsidTr="005B6D17">
        <w:trPr>
          <w:trHeight w:val="569"/>
        </w:trPr>
        <w:tc>
          <w:tcPr>
            <w:tcW w:w="2410" w:type="dxa"/>
          </w:tcPr>
          <w:p w14:paraId="4B710DE5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r threat of loss</w:t>
            </w:r>
          </w:p>
          <w:p w14:paraId="4B2EEE38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</w:tcPr>
          <w:p w14:paraId="6275C6FD" w14:textId="361673E9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 (99 – 106)</w:t>
            </w:r>
          </w:p>
        </w:tc>
        <w:tc>
          <w:tcPr>
            <w:tcW w:w="1332" w:type="dxa"/>
          </w:tcPr>
          <w:p w14:paraId="5B5FC049" w14:textId="0C8F0B52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5-17)</w:t>
            </w:r>
          </w:p>
        </w:tc>
        <w:tc>
          <w:tcPr>
            <w:tcW w:w="1985" w:type="dxa"/>
          </w:tcPr>
          <w:p w14:paraId="03608B56" w14:textId="7052782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4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– 1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285" w:type="dxa"/>
          </w:tcPr>
          <w:p w14:paraId="29CE1B6A" w14:textId="6C38A9DC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-8)</w:t>
            </w:r>
          </w:p>
        </w:tc>
        <w:tc>
          <w:tcPr>
            <w:tcW w:w="1834" w:type="dxa"/>
          </w:tcPr>
          <w:p w14:paraId="62FE7BAF" w14:textId="0E247F94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– 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703" w:type="dxa"/>
          </w:tcPr>
          <w:p w14:paraId="57DBE208" w14:textId="6734DBAC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77 – 83)</w:t>
            </w:r>
          </w:p>
        </w:tc>
        <w:tc>
          <w:tcPr>
            <w:tcW w:w="2043" w:type="dxa"/>
          </w:tcPr>
          <w:p w14:paraId="297B379B" w14:textId="74356D0D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7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– 79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  <w:tr w:rsidR="00ED0C90" w:rsidRPr="004C0D5F" w14:paraId="126C3097" w14:textId="77777777" w:rsidTr="005B6D17">
        <w:trPr>
          <w:trHeight w:val="575"/>
        </w:trPr>
        <w:tc>
          <w:tcPr>
            <w:tcW w:w="2410" w:type="dxa"/>
            <w:tcBorders>
              <w:bottom w:val="single" w:sz="4" w:space="0" w:color="auto"/>
            </w:tcBorders>
          </w:tcPr>
          <w:p w14:paraId="62850D3C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 adversity </w:t>
            </w:r>
          </w:p>
          <w:p w14:paraId="2559B31B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7D38D365" w14:textId="6F8543BF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9 (312 – 325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812B990" w14:textId="2F3B98E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39 – 4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658421" w14:textId="542968F2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– 13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E8AD662" w14:textId="6BC9B370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7 – 23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6F4F32C2" w14:textId="7F85615D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– 7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4C5B2F6B" w14:textId="568CD2A5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8 (251 – 256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6136E7EC" w14:textId="4EE3D386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80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– 82</w:t>
            </w:r>
            <w:r w:rsidR="00B9742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5B6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</w:tr>
      <w:tr w:rsidR="00ED0C90" w:rsidRPr="005D29D5" w14:paraId="79345663" w14:textId="77777777" w:rsidTr="00ED0C90">
        <w:trPr>
          <w:trHeight w:val="1217"/>
        </w:trPr>
        <w:tc>
          <w:tcPr>
            <w:tcW w:w="13958" w:type="dxa"/>
            <w:gridSpan w:val="8"/>
            <w:tcBorders>
              <w:top w:val="single" w:sz="4" w:space="0" w:color="auto"/>
            </w:tcBorders>
          </w:tcPr>
          <w:p w14:paraId="5B90BAE4" w14:textId="005666C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B6D1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ote. Discrepancies in summation to total effects are due to rounding. Estimates are adjusted for sex, birth year, parental country of origin, and maternal age at time of birth.</w:t>
            </w:r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estimates for differential exposure, differential susceptibility and the direct </w:t>
            </w:r>
            <w:proofErr w:type="gramStart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</w:t>
            </w:r>
            <w:proofErr w:type="gramEnd"/>
            <w:r w:rsidR="00733EBA" w:rsidRPr="00733E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m up to the total effect of each of the childhood adversity trajectories on social welfare dependence.</w:t>
            </w:r>
          </w:p>
          <w:p w14:paraId="5A5E92D8" w14:textId="77777777" w:rsidR="00ED0C90" w:rsidRPr="005B6D17" w:rsidRDefault="00ED0C90" w:rsidP="00ED0C9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558B1901" w14:textId="2C82A0E2" w:rsidR="001F07AB" w:rsidRDefault="001F07AB">
      <w:pPr>
        <w:rPr>
          <w:lang w:val="en-US"/>
        </w:rPr>
      </w:pPr>
    </w:p>
    <w:p w14:paraId="4295E2AD" w14:textId="77777777" w:rsidR="00EA523D" w:rsidRDefault="00EA523D">
      <w:pPr>
        <w:rPr>
          <w:lang w:val="en-US"/>
        </w:rPr>
        <w:sectPr w:rsidR="00EA523D" w:rsidSect="00942ECF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EE1CD0" w14:textId="0707D5E1" w:rsidR="00EA523D" w:rsidRDefault="00EA523D" w:rsidP="006D4F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523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References </w:t>
      </w:r>
      <w:r w:rsidR="00C415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ited </w:t>
      </w:r>
      <w:r w:rsidRPr="00EA523D">
        <w:rPr>
          <w:rFonts w:ascii="Times New Roman" w:hAnsi="Times New Roman" w:cs="Times New Roman"/>
          <w:b/>
          <w:bCs/>
          <w:sz w:val="24"/>
          <w:szCs w:val="24"/>
          <w:lang w:val="en-US"/>
        </w:rPr>
        <w:t>in the supplementary materials</w:t>
      </w:r>
    </w:p>
    <w:p w14:paraId="77E074FC" w14:textId="77777777" w:rsidR="005139CC" w:rsidRDefault="005139CC" w:rsidP="0081256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26F60A" w14:textId="131AE7F2" w:rsidR="005139CC" w:rsidRPr="005139CC" w:rsidRDefault="005139CC" w:rsidP="0081256D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</w:pPr>
      <w:r w:rsidRPr="005139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>Nagin, D. S., Jones, B. L., Lima Passos, V., &amp; Tremblay, R. E. (2018). Group-based multi</w:t>
      </w:r>
      <w:proofErr w:type="gramStart"/>
      <w:r w:rsidRPr="005139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>-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ab/>
      </w:r>
      <w:r w:rsidRPr="005139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>trajectory</w:t>
      </w:r>
      <w:proofErr w:type="gramEnd"/>
      <w:r w:rsidRPr="005139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 xml:space="preserve"> modeling. </w:t>
      </w:r>
      <w:r w:rsidRPr="005139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a-DK"/>
          <w14:ligatures w14:val="none"/>
        </w:rPr>
        <w:t>Statistical Methods in Medical Research</w:t>
      </w:r>
      <w:r w:rsidRPr="005139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>, </w:t>
      </w:r>
      <w:r w:rsidRPr="005139C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da-DK"/>
          <w14:ligatures w14:val="none"/>
        </w:rPr>
        <w:t>27</w:t>
      </w:r>
      <w:r w:rsidRPr="005139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>(7), 2015-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ab/>
      </w:r>
      <w:r w:rsidRPr="005139C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a-DK"/>
          <w14:ligatures w14:val="none"/>
        </w:rPr>
        <w:t>2023. https://doi.org/10.1177/0962280216673085</w:t>
      </w:r>
    </w:p>
    <w:p w14:paraId="664A92B0" w14:textId="7574C32C" w:rsidR="00EA523D" w:rsidRPr="00EA523D" w:rsidRDefault="00EA523D" w:rsidP="0081256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A523D" w:rsidRPr="00EA523D" w:rsidSect="00EA523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B1663" w14:textId="77777777" w:rsidR="007A5E24" w:rsidRDefault="007A5E24" w:rsidP="00942ECF">
      <w:pPr>
        <w:spacing w:after="0" w:line="240" w:lineRule="auto"/>
      </w:pPr>
      <w:r>
        <w:separator/>
      </w:r>
    </w:p>
  </w:endnote>
  <w:endnote w:type="continuationSeparator" w:id="0">
    <w:p w14:paraId="31419704" w14:textId="77777777" w:rsidR="007A5E24" w:rsidRDefault="007A5E24" w:rsidP="00942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108B3" w14:textId="77777777" w:rsidR="007A5E24" w:rsidRDefault="007A5E24" w:rsidP="00942ECF">
      <w:pPr>
        <w:spacing w:after="0" w:line="240" w:lineRule="auto"/>
      </w:pPr>
      <w:r>
        <w:separator/>
      </w:r>
    </w:p>
  </w:footnote>
  <w:footnote w:type="continuationSeparator" w:id="0">
    <w:p w14:paraId="703C6E8D" w14:textId="77777777" w:rsidR="007A5E24" w:rsidRDefault="007A5E24" w:rsidP="00942E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C06AFA" w14:textId="77777777" w:rsidR="001F6FC1" w:rsidRDefault="001F6F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27744" w14:textId="77777777" w:rsidR="00942ECF" w:rsidRDefault="00942E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69140" w14:textId="77777777" w:rsidR="00EA523D" w:rsidRDefault="00EA52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C5"/>
    <w:rsid w:val="00002C82"/>
    <w:rsid w:val="00015FE1"/>
    <w:rsid w:val="00031298"/>
    <w:rsid w:val="000566D6"/>
    <w:rsid w:val="00060412"/>
    <w:rsid w:val="0006660A"/>
    <w:rsid w:val="00081CF8"/>
    <w:rsid w:val="0008436C"/>
    <w:rsid w:val="00084723"/>
    <w:rsid w:val="000A193D"/>
    <w:rsid w:val="000B70D0"/>
    <w:rsid w:val="000D1EE9"/>
    <w:rsid w:val="000E4FF3"/>
    <w:rsid w:val="000F057A"/>
    <w:rsid w:val="00126783"/>
    <w:rsid w:val="00141744"/>
    <w:rsid w:val="00147DA3"/>
    <w:rsid w:val="0015619E"/>
    <w:rsid w:val="00172E5B"/>
    <w:rsid w:val="0018051A"/>
    <w:rsid w:val="001F07AB"/>
    <w:rsid w:val="001F6FC1"/>
    <w:rsid w:val="002045C8"/>
    <w:rsid w:val="00206F4A"/>
    <w:rsid w:val="002656AF"/>
    <w:rsid w:val="00267F7D"/>
    <w:rsid w:val="00270105"/>
    <w:rsid w:val="00277B71"/>
    <w:rsid w:val="00280579"/>
    <w:rsid w:val="0028303B"/>
    <w:rsid w:val="00290ECE"/>
    <w:rsid w:val="002D5C39"/>
    <w:rsid w:val="002E41D2"/>
    <w:rsid w:val="0033419E"/>
    <w:rsid w:val="00352205"/>
    <w:rsid w:val="00354C0E"/>
    <w:rsid w:val="003759C0"/>
    <w:rsid w:val="00386C98"/>
    <w:rsid w:val="003A7AA3"/>
    <w:rsid w:val="003F7608"/>
    <w:rsid w:val="0040027C"/>
    <w:rsid w:val="00400BC3"/>
    <w:rsid w:val="004237C8"/>
    <w:rsid w:val="00430109"/>
    <w:rsid w:val="00435E11"/>
    <w:rsid w:val="00437AF2"/>
    <w:rsid w:val="00443455"/>
    <w:rsid w:val="00444027"/>
    <w:rsid w:val="00470BAD"/>
    <w:rsid w:val="00472887"/>
    <w:rsid w:val="004B28DE"/>
    <w:rsid w:val="004C0D5F"/>
    <w:rsid w:val="004E0D99"/>
    <w:rsid w:val="004E1699"/>
    <w:rsid w:val="004E3343"/>
    <w:rsid w:val="004F3918"/>
    <w:rsid w:val="005139CC"/>
    <w:rsid w:val="0052028E"/>
    <w:rsid w:val="00557611"/>
    <w:rsid w:val="00560125"/>
    <w:rsid w:val="0059489A"/>
    <w:rsid w:val="00597A9F"/>
    <w:rsid w:val="005A1B1E"/>
    <w:rsid w:val="005B6D17"/>
    <w:rsid w:val="005C6AE2"/>
    <w:rsid w:val="005D29D5"/>
    <w:rsid w:val="005D32E0"/>
    <w:rsid w:val="005F49CC"/>
    <w:rsid w:val="005F790C"/>
    <w:rsid w:val="006057D4"/>
    <w:rsid w:val="00607243"/>
    <w:rsid w:val="00614D3E"/>
    <w:rsid w:val="00634070"/>
    <w:rsid w:val="00634A07"/>
    <w:rsid w:val="00637533"/>
    <w:rsid w:val="0065610E"/>
    <w:rsid w:val="00662CF1"/>
    <w:rsid w:val="00684199"/>
    <w:rsid w:val="006A1D41"/>
    <w:rsid w:val="006A425F"/>
    <w:rsid w:val="006C1D80"/>
    <w:rsid w:val="006D4FCF"/>
    <w:rsid w:val="006D69BB"/>
    <w:rsid w:val="00707C60"/>
    <w:rsid w:val="007153D0"/>
    <w:rsid w:val="00733EBA"/>
    <w:rsid w:val="00741B12"/>
    <w:rsid w:val="00743DF2"/>
    <w:rsid w:val="00774962"/>
    <w:rsid w:val="00791E11"/>
    <w:rsid w:val="00793610"/>
    <w:rsid w:val="007A5E24"/>
    <w:rsid w:val="007F5AAF"/>
    <w:rsid w:val="007F5FCF"/>
    <w:rsid w:val="0081256D"/>
    <w:rsid w:val="00823F5D"/>
    <w:rsid w:val="008369B4"/>
    <w:rsid w:val="00850837"/>
    <w:rsid w:val="00854926"/>
    <w:rsid w:val="00856812"/>
    <w:rsid w:val="00867657"/>
    <w:rsid w:val="00873A13"/>
    <w:rsid w:val="00876752"/>
    <w:rsid w:val="00891FD3"/>
    <w:rsid w:val="008E0082"/>
    <w:rsid w:val="008E1533"/>
    <w:rsid w:val="008F5509"/>
    <w:rsid w:val="008F6849"/>
    <w:rsid w:val="00910392"/>
    <w:rsid w:val="00942ECF"/>
    <w:rsid w:val="00950843"/>
    <w:rsid w:val="0096189E"/>
    <w:rsid w:val="00967599"/>
    <w:rsid w:val="0099293E"/>
    <w:rsid w:val="0099557C"/>
    <w:rsid w:val="00997B83"/>
    <w:rsid w:val="009B7D02"/>
    <w:rsid w:val="00A04F24"/>
    <w:rsid w:val="00A14B2C"/>
    <w:rsid w:val="00A15615"/>
    <w:rsid w:val="00A20A0E"/>
    <w:rsid w:val="00A560E1"/>
    <w:rsid w:val="00A72EDD"/>
    <w:rsid w:val="00A85801"/>
    <w:rsid w:val="00AB045D"/>
    <w:rsid w:val="00AC3ADB"/>
    <w:rsid w:val="00AD09DD"/>
    <w:rsid w:val="00AE1A8F"/>
    <w:rsid w:val="00AF761F"/>
    <w:rsid w:val="00B14163"/>
    <w:rsid w:val="00B62B8C"/>
    <w:rsid w:val="00B6327F"/>
    <w:rsid w:val="00B64261"/>
    <w:rsid w:val="00B96AC2"/>
    <w:rsid w:val="00B97428"/>
    <w:rsid w:val="00BB4D24"/>
    <w:rsid w:val="00BD0524"/>
    <w:rsid w:val="00BD6B51"/>
    <w:rsid w:val="00C104C7"/>
    <w:rsid w:val="00C25BBC"/>
    <w:rsid w:val="00C266FA"/>
    <w:rsid w:val="00C26D7F"/>
    <w:rsid w:val="00C415E9"/>
    <w:rsid w:val="00C44C03"/>
    <w:rsid w:val="00C51ABE"/>
    <w:rsid w:val="00C554EA"/>
    <w:rsid w:val="00C82594"/>
    <w:rsid w:val="00CA3A0A"/>
    <w:rsid w:val="00CB5BE0"/>
    <w:rsid w:val="00CE5BCC"/>
    <w:rsid w:val="00D07CFD"/>
    <w:rsid w:val="00D110C0"/>
    <w:rsid w:val="00D371D4"/>
    <w:rsid w:val="00D37EC4"/>
    <w:rsid w:val="00D516C5"/>
    <w:rsid w:val="00D83515"/>
    <w:rsid w:val="00D958AF"/>
    <w:rsid w:val="00DB651F"/>
    <w:rsid w:val="00DB7169"/>
    <w:rsid w:val="00DD3940"/>
    <w:rsid w:val="00DE14F8"/>
    <w:rsid w:val="00DF2DED"/>
    <w:rsid w:val="00DF67C5"/>
    <w:rsid w:val="00E14682"/>
    <w:rsid w:val="00E21155"/>
    <w:rsid w:val="00E50056"/>
    <w:rsid w:val="00E52897"/>
    <w:rsid w:val="00E6158D"/>
    <w:rsid w:val="00E643EA"/>
    <w:rsid w:val="00E84898"/>
    <w:rsid w:val="00EA523D"/>
    <w:rsid w:val="00ED0C90"/>
    <w:rsid w:val="00ED44DB"/>
    <w:rsid w:val="00F23EAD"/>
    <w:rsid w:val="00F24231"/>
    <w:rsid w:val="00F30F3A"/>
    <w:rsid w:val="00F31520"/>
    <w:rsid w:val="00F566B9"/>
    <w:rsid w:val="00F77B4A"/>
    <w:rsid w:val="00F77EA8"/>
    <w:rsid w:val="00FA3A1B"/>
    <w:rsid w:val="00FA3E6B"/>
    <w:rsid w:val="00FE5621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40B60"/>
  <w15:chartTrackingRefBased/>
  <w15:docId w15:val="{6223A1FB-53E2-42C1-A0AA-60C54F57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6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6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6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6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6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6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2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ECF"/>
  </w:style>
  <w:style w:type="paragraph" w:styleId="Footer">
    <w:name w:val="footer"/>
    <w:basedOn w:val="Normal"/>
    <w:link w:val="FooterChar"/>
    <w:uiPriority w:val="99"/>
    <w:unhideWhenUsed/>
    <w:rsid w:val="00942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ECF"/>
  </w:style>
  <w:style w:type="table" w:styleId="TableGrid">
    <w:name w:val="Table Grid"/>
    <w:basedOn w:val="TableNormal"/>
    <w:uiPriority w:val="59"/>
    <w:rsid w:val="0094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E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E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E6B"/>
    <w:rPr>
      <w:b/>
      <w:bCs/>
      <w:sz w:val="20"/>
      <w:szCs w:val="20"/>
    </w:rPr>
  </w:style>
  <w:style w:type="paragraph" w:styleId="NoSpacing">
    <w:name w:val="No Spacing"/>
    <w:uiPriority w:val="1"/>
    <w:qFormat/>
    <w:rsid w:val="00A14B2C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876752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1A8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9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44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4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9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1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5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7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1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8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6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7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3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15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3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2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58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2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9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1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16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14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3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1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3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1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35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9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9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7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41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1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3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898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31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0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7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7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24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4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5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8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2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8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9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1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2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96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5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7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2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0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4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33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0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9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4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8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9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2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5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2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3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1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8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4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1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5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0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95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0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569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DF809-5737-4AEB-AEEB-1FF0C0EBC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594</Words>
  <Characters>9103</Characters>
  <Application>Microsoft Office Word</Application>
  <DocSecurity>0</DocSecurity>
  <Lines>606</Lines>
  <Paragraphs>5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erd Rudmer De Vries</dc:creator>
  <cp:keywords/>
  <dc:description/>
  <cp:lastModifiedBy>Elizabeth Hay</cp:lastModifiedBy>
  <cp:revision>13</cp:revision>
  <dcterms:created xsi:type="dcterms:W3CDTF">2025-09-24T10:47:00Z</dcterms:created>
  <dcterms:modified xsi:type="dcterms:W3CDTF">2025-09-2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